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59E4" w:rsidRPr="008C2F5F" w:rsidRDefault="000E59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E59E4" w:rsidRPr="008C2F5F" w:rsidRDefault="00DE4613" w:rsidP="00DA6B2A">
      <w:pPr>
        <w:shd w:val="clear" w:color="auto" w:fill="FFFF0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C2F5F">
        <w:rPr>
          <w:rFonts w:ascii="Times New Roman" w:hAnsi="Times New Roman" w:cs="Times New Roman"/>
          <w:sz w:val="24"/>
          <w:szCs w:val="24"/>
        </w:rPr>
        <w:t>Table S1 Univariate cox regression analysis and multivariate cox regression analysis for patients with gastric cancer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80"/>
        <w:gridCol w:w="818"/>
        <w:gridCol w:w="1815"/>
        <w:gridCol w:w="729"/>
        <w:gridCol w:w="1815"/>
        <w:gridCol w:w="729"/>
      </w:tblGrid>
      <w:tr w:rsidR="002E4E4B" w:rsidRPr="008C2F5F" w:rsidTr="002E4E4B">
        <w:trPr>
          <w:cantSplit/>
          <w:tblHeader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bookmarkStart w:id="0" w:name="_GoBack"/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Total(N)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Univariate analysis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Multivariate analysis</w:t>
            </w:r>
          </w:p>
        </w:tc>
      </w:tr>
      <w:tr w:rsidR="002E4E4B" w:rsidRPr="008C2F5F" w:rsidTr="002E4E4B">
        <w:trPr>
          <w:cantSplit/>
          <w:tblHeader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Hazard ratio (95% CI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Hazard ratio (95% CI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P value</w:t>
            </w: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T st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36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6.725 (0.913-49.52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3.214 (0.386-26.72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0.280</w:t>
            </w: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9.548 (1.326-68.74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0.0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4.471 (0.468-42.73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0.194</w:t>
            </w: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9.634 (1.323-70.15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0.0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3.910 (0.394-38.83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0.244</w:t>
            </w: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N st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35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.629 (1.001-2.64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0.04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2.164 (0.928-5.04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0.074</w:t>
            </w: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N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.655 (0.979-2.79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2.107 (0.765-5.80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0.149</w:t>
            </w: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N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2.709 (1.669-4.39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3.395 (1.239-9.30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0.017</w:t>
            </w: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M st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35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3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2.254 (1.295-3.92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0.0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0.584 (0.190-1.79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0.348</w:t>
            </w: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Pathologic st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34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Stage 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Stage I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.551 (0.782-3.07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0.20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0.808 (0.249-2.62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0.722</w:t>
            </w: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Stage II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2.381 (1.256-4.51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0.00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0.694 (0.144-3.33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0.649</w:t>
            </w: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Stage IV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3.991 (1.944-8.19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.360 (0.274-6.74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0.707</w:t>
            </w: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37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lastRenderedPageBreak/>
              <w:t>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.267 (0.891-1.80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0.18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36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&lt;=6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&gt;6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.620 (1.154-2.27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0.0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.985 (1.276-3.08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0.002</w:t>
            </w: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Histological typ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36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Diffuse Typ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Mucinous Typ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0.288 (0.087-0.95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0.04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0.183 (0.040-0.83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0.028</w:t>
            </w: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Not Otherwise Specifi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.179 (0.751-1.85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0.47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.197 (0.671-2.13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0.542</w:t>
            </w: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Papillary Typ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.705 (0.514-5.66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0.38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5.305 (1.351-20.83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0.017</w:t>
            </w: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Signet Ring Typ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2.430 (1.093-5.40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0.02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.555 (0.580-4.17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0.380</w:t>
            </w: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Tubular Typ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0.953 (0.548-1.65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0.86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0.872 (0.440-1.72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0.694</w:t>
            </w: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Residual tumo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3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R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29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R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.910 (0.961-3.79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.387 (0.600-3.20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0.444</w:t>
            </w: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R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7.866 (4.325-14.30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4.636 (1.756-12.23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0.002</w:t>
            </w: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Histologic grad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36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G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G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.648 (0.400-6.78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0.48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G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2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2.174 (0.535-8.83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0.27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Reflux histo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0.582 (0.291-1.16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Antireflux</w:t>
            </w:r>
            <w:proofErr w:type="spellEnd"/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 xml:space="preserve"> treatmen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lastRenderedPageBreak/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0.756 (0.422-1.35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0.34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H pylori infec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0.650 (0.279-1.51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0.3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Barretts</w:t>
            </w:r>
            <w:proofErr w:type="spellEnd"/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 xml:space="preserve"> esophag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0.892 (0.326-2.44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0.8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COL5A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37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.537 (1.102-2.14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0.0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.257 (0.792-1.99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0.332</w:t>
            </w: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AC241952 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37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0.918 (0.661-1.27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0.6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HSPA8P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37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.433 (1.030-1.99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0.03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0.884 (0.578-1.35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0.569</w:t>
            </w: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PHC1P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37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.347 (0.966-1.87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.218 (0.746-1.98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0.431</w:t>
            </w: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RBMS1P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37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.749 (1.251-2.44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.558 (0.968-2.50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0.068</w:t>
            </w: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AC008040 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37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lastRenderedPageBreak/>
              <w:t>Hig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.064 (0.766-1.47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0.7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AC016727 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37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.079 (0.778-1.49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0.64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AC025569 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37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.212 (0.873-1.68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0.25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AL049796 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37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.243 (0.894-1.72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0.19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LINC0114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37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.295 (0.932-1.8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0.1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LINC013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37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.593 (1.143-2.22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0.0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.119 (0.716-1.75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0.621</w:t>
            </w: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MSC-AS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37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.805 (1.290-2.52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.361 (0.808-2.29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0.247</w:t>
            </w: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OIP5-AS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37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.008 (0.726-1.39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0.96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RRN3P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37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lastRenderedPageBreak/>
              <w:t>Hig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.273 (0.915-1.77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0.15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ZEB1-AS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37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.028 (0.741-1.42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0.87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4E4B" w:rsidRPr="008C2F5F" w:rsidTr="002E4E4B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ZNF652P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37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1.319 (0.625-2.78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8C2F5F">
              <w:rPr>
                <w:rFonts w:ascii="Times New Roman" w:eastAsia="DejaVu Sans" w:hAnsi="Times New Roman" w:cs="Times New Roman"/>
                <w:sz w:val="18"/>
                <w:szCs w:val="18"/>
              </w:rPr>
              <w:t>0.46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4E4B" w:rsidRPr="008C2F5F" w:rsidRDefault="002E4E4B" w:rsidP="002E4E4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</w:tr>
      <w:bookmarkEnd w:id="0"/>
    </w:tbl>
    <w:p w:rsidR="000E59E4" w:rsidRPr="008C2F5F" w:rsidRDefault="000E59E4">
      <w:pPr>
        <w:rPr>
          <w:rFonts w:ascii="Times New Roman" w:hAnsi="Times New Roman" w:cs="Times New Roman"/>
        </w:rPr>
      </w:pPr>
    </w:p>
    <w:p w:rsidR="000E59E4" w:rsidRPr="008C2F5F" w:rsidRDefault="000E59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E59E4" w:rsidRPr="008C2F5F" w:rsidRDefault="000E59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0E59E4" w:rsidRPr="008C2F5F" w:rsidSect="0048412C">
      <w:footerReference w:type="default" r:id="rId9"/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6AA1" w:rsidRDefault="00656AA1">
      <w:r>
        <w:separator/>
      </w:r>
    </w:p>
  </w:endnote>
  <w:endnote w:type="continuationSeparator" w:id="0">
    <w:p w:rsidR="00656AA1" w:rsidRDefault="00656A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7fe89a09">
    <w:altName w:val="Cambria"/>
    <w:charset w:val="00"/>
    <w:family w:val="roman"/>
    <w:pitch w:val="default"/>
  </w:font>
  <w:font w:name="DejaVu Sans">
    <w:altName w:val="Verdana"/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0776469"/>
    </w:sdtPr>
    <w:sdtEndPr>
      <w:rPr>
        <w:rFonts w:ascii="Times New Roman" w:hAnsi="Times New Roman" w:cs="Times New Roman"/>
        <w:sz w:val="21"/>
        <w:szCs w:val="21"/>
      </w:rPr>
    </w:sdtEndPr>
    <w:sdtContent>
      <w:p w:rsidR="000E59E4" w:rsidRDefault="00DE4613">
        <w:pPr>
          <w:pStyle w:val="Footer"/>
          <w:jc w:val="center"/>
          <w:rPr>
            <w:rFonts w:ascii="Times New Roman" w:hAnsi="Times New Roman" w:cs="Times New Roman"/>
            <w:sz w:val="21"/>
            <w:szCs w:val="21"/>
          </w:rPr>
        </w:pPr>
        <w:r>
          <w:rPr>
            <w:rFonts w:ascii="Times New Roman" w:hAnsi="Times New Roman" w:cs="Times New Roman"/>
            <w:sz w:val="21"/>
            <w:szCs w:val="21"/>
          </w:rPr>
          <w:fldChar w:fldCharType="begin"/>
        </w:r>
        <w:r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="006E57C4">
          <w:rPr>
            <w:rFonts w:ascii="Times New Roman" w:hAnsi="Times New Roman" w:cs="Times New Roman"/>
            <w:noProof/>
            <w:sz w:val="21"/>
            <w:szCs w:val="21"/>
          </w:rPr>
          <w:t>2</w:t>
        </w:r>
        <w:r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6AA1" w:rsidRDefault="00656AA1">
      <w:r>
        <w:separator/>
      </w:r>
    </w:p>
  </w:footnote>
  <w:footnote w:type="continuationSeparator" w:id="0">
    <w:p w:rsidR="00656AA1" w:rsidRDefault="00656A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566156"/>
    <w:multiLevelType w:val="multilevel"/>
    <w:tmpl w:val="F264B0D8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">
    <w:nsid w:val="5D287FB5"/>
    <w:multiLevelType w:val="multilevel"/>
    <w:tmpl w:val="5D287FB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A0NjE3MjYxNjAzNDZQ0lEKTi0uzszPAykwsqwFAIkYiO4tAAAA"/>
    <w:docVar w:name="3G_CheckTableCellAlignment" w:val="SD3515 :: E754300 :: 11/15/2022 10:30:33 PM"/>
    <w:docVar w:name="commondata" w:val="eyJoZGlkIjoiNTIzZTg5YzgzMWE5ZDVlZjcxODI4NmVkZjFmN2Q2YT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IM styl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t5rva5b2a90aedaeuparzcx5tfzpdfawa5&quot;&gt;My EndNote Library 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210&lt;/item&gt;&lt;item&gt;211&lt;/item&gt;&lt;item&gt;212&lt;/item&gt;&lt;item&gt;213&lt;/item&gt;&lt;item&gt;214&lt;/item&gt;&lt;item&gt;216&lt;/item&gt;&lt;item&gt;217&lt;/item&gt;&lt;item&gt;218&lt;/item&gt;&lt;item&gt;219&lt;/item&gt;&lt;/record-ids&gt;&lt;/item&gt;&lt;/Libraries&gt;"/>
    <w:docVar w:name="Total_Editing_Time" w:val="779"/>
  </w:docVars>
  <w:rsids>
    <w:rsidRoot w:val="00EA29C8"/>
    <w:rsid w:val="0000033F"/>
    <w:rsid w:val="000007CC"/>
    <w:rsid w:val="00001B0B"/>
    <w:rsid w:val="0000204F"/>
    <w:rsid w:val="000029B2"/>
    <w:rsid w:val="00003100"/>
    <w:rsid w:val="00005994"/>
    <w:rsid w:val="00007F37"/>
    <w:rsid w:val="00007FAE"/>
    <w:rsid w:val="0001150B"/>
    <w:rsid w:val="0001220E"/>
    <w:rsid w:val="00012A36"/>
    <w:rsid w:val="000154ED"/>
    <w:rsid w:val="00016495"/>
    <w:rsid w:val="00016C62"/>
    <w:rsid w:val="0002732F"/>
    <w:rsid w:val="00027708"/>
    <w:rsid w:val="00035B28"/>
    <w:rsid w:val="000374FA"/>
    <w:rsid w:val="00053F37"/>
    <w:rsid w:val="00055477"/>
    <w:rsid w:val="0005730B"/>
    <w:rsid w:val="0006272E"/>
    <w:rsid w:val="00064DCC"/>
    <w:rsid w:val="00066137"/>
    <w:rsid w:val="000664BF"/>
    <w:rsid w:val="00070F13"/>
    <w:rsid w:val="00077AF1"/>
    <w:rsid w:val="0008342D"/>
    <w:rsid w:val="000839F9"/>
    <w:rsid w:val="0008462F"/>
    <w:rsid w:val="00085E36"/>
    <w:rsid w:val="00086100"/>
    <w:rsid w:val="00086F30"/>
    <w:rsid w:val="000908DE"/>
    <w:rsid w:val="00093010"/>
    <w:rsid w:val="00095535"/>
    <w:rsid w:val="00096825"/>
    <w:rsid w:val="000A53A8"/>
    <w:rsid w:val="000B3158"/>
    <w:rsid w:val="000B5127"/>
    <w:rsid w:val="000B7876"/>
    <w:rsid w:val="000C08C5"/>
    <w:rsid w:val="000C16B4"/>
    <w:rsid w:val="000C1D2F"/>
    <w:rsid w:val="000C2188"/>
    <w:rsid w:val="000C38CB"/>
    <w:rsid w:val="000C3CC8"/>
    <w:rsid w:val="000D1813"/>
    <w:rsid w:val="000D1F51"/>
    <w:rsid w:val="000D322E"/>
    <w:rsid w:val="000D40A7"/>
    <w:rsid w:val="000D4FDA"/>
    <w:rsid w:val="000D74A8"/>
    <w:rsid w:val="000E0AA2"/>
    <w:rsid w:val="000E1C14"/>
    <w:rsid w:val="000E59E4"/>
    <w:rsid w:val="000F1376"/>
    <w:rsid w:val="000F1B50"/>
    <w:rsid w:val="000F2595"/>
    <w:rsid w:val="000F2AAC"/>
    <w:rsid w:val="000F78A7"/>
    <w:rsid w:val="00102E6D"/>
    <w:rsid w:val="00104F1E"/>
    <w:rsid w:val="00105484"/>
    <w:rsid w:val="00105FFB"/>
    <w:rsid w:val="00107600"/>
    <w:rsid w:val="001136F4"/>
    <w:rsid w:val="00114873"/>
    <w:rsid w:val="0011645D"/>
    <w:rsid w:val="00117C9B"/>
    <w:rsid w:val="00121C35"/>
    <w:rsid w:val="00122D90"/>
    <w:rsid w:val="00123150"/>
    <w:rsid w:val="00124E87"/>
    <w:rsid w:val="001253F8"/>
    <w:rsid w:val="00130072"/>
    <w:rsid w:val="00130BE3"/>
    <w:rsid w:val="001326EA"/>
    <w:rsid w:val="001356A2"/>
    <w:rsid w:val="001422D2"/>
    <w:rsid w:val="001450FD"/>
    <w:rsid w:val="0014570B"/>
    <w:rsid w:val="00146D78"/>
    <w:rsid w:val="001541C0"/>
    <w:rsid w:val="00157AE0"/>
    <w:rsid w:val="00160B0B"/>
    <w:rsid w:val="00163EDC"/>
    <w:rsid w:val="001661CD"/>
    <w:rsid w:val="0016798D"/>
    <w:rsid w:val="00167CB5"/>
    <w:rsid w:val="00170A75"/>
    <w:rsid w:val="001727FC"/>
    <w:rsid w:val="00173E08"/>
    <w:rsid w:val="00174D60"/>
    <w:rsid w:val="00180032"/>
    <w:rsid w:val="00181B71"/>
    <w:rsid w:val="0018725D"/>
    <w:rsid w:val="00193668"/>
    <w:rsid w:val="00194008"/>
    <w:rsid w:val="0019414C"/>
    <w:rsid w:val="00194702"/>
    <w:rsid w:val="001A4BCF"/>
    <w:rsid w:val="001A4C4E"/>
    <w:rsid w:val="001A7353"/>
    <w:rsid w:val="001A764E"/>
    <w:rsid w:val="001B0120"/>
    <w:rsid w:val="001B1428"/>
    <w:rsid w:val="001B1936"/>
    <w:rsid w:val="001B34A8"/>
    <w:rsid w:val="001B4199"/>
    <w:rsid w:val="001B4C30"/>
    <w:rsid w:val="001C377B"/>
    <w:rsid w:val="001C51A9"/>
    <w:rsid w:val="001C6E07"/>
    <w:rsid w:val="001D0176"/>
    <w:rsid w:val="001D1CCE"/>
    <w:rsid w:val="001D4731"/>
    <w:rsid w:val="001D697E"/>
    <w:rsid w:val="001E1DE0"/>
    <w:rsid w:val="001E3AD2"/>
    <w:rsid w:val="001E4B93"/>
    <w:rsid w:val="001F0302"/>
    <w:rsid w:val="001F1310"/>
    <w:rsid w:val="001F1B76"/>
    <w:rsid w:val="001F2316"/>
    <w:rsid w:val="001F5E9E"/>
    <w:rsid w:val="0020770E"/>
    <w:rsid w:val="00214263"/>
    <w:rsid w:val="00214448"/>
    <w:rsid w:val="00216E58"/>
    <w:rsid w:val="00217927"/>
    <w:rsid w:val="00221D7E"/>
    <w:rsid w:val="00222FC9"/>
    <w:rsid w:val="002240DF"/>
    <w:rsid w:val="00226474"/>
    <w:rsid w:val="00227A6A"/>
    <w:rsid w:val="0023193B"/>
    <w:rsid w:val="0023457B"/>
    <w:rsid w:val="002357EA"/>
    <w:rsid w:val="00244473"/>
    <w:rsid w:val="00245076"/>
    <w:rsid w:val="002451A8"/>
    <w:rsid w:val="00246850"/>
    <w:rsid w:val="00251721"/>
    <w:rsid w:val="00251D60"/>
    <w:rsid w:val="00253B13"/>
    <w:rsid w:val="00254F9C"/>
    <w:rsid w:val="002604C8"/>
    <w:rsid w:val="0026245A"/>
    <w:rsid w:val="00264F62"/>
    <w:rsid w:val="00265934"/>
    <w:rsid w:val="002674DA"/>
    <w:rsid w:val="0027049F"/>
    <w:rsid w:val="002735D3"/>
    <w:rsid w:val="00274419"/>
    <w:rsid w:val="00274A67"/>
    <w:rsid w:val="0027691B"/>
    <w:rsid w:val="0028089B"/>
    <w:rsid w:val="0028200A"/>
    <w:rsid w:val="00283169"/>
    <w:rsid w:val="00283B89"/>
    <w:rsid w:val="00286D3F"/>
    <w:rsid w:val="00290435"/>
    <w:rsid w:val="00291112"/>
    <w:rsid w:val="002911DB"/>
    <w:rsid w:val="00297238"/>
    <w:rsid w:val="00297FBC"/>
    <w:rsid w:val="002A295B"/>
    <w:rsid w:val="002A37C4"/>
    <w:rsid w:val="002A3A00"/>
    <w:rsid w:val="002A3ABD"/>
    <w:rsid w:val="002A738B"/>
    <w:rsid w:val="002A752A"/>
    <w:rsid w:val="002B059A"/>
    <w:rsid w:val="002B413F"/>
    <w:rsid w:val="002B4F23"/>
    <w:rsid w:val="002B5EBE"/>
    <w:rsid w:val="002B647E"/>
    <w:rsid w:val="002C0515"/>
    <w:rsid w:val="002C6184"/>
    <w:rsid w:val="002C71B4"/>
    <w:rsid w:val="002D0A50"/>
    <w:rsid w:val="002D4104"/>
    <w:rsid w:val="002D4302"/>
    <w:rsid w:val="002D47B4"/>
    <w:rsid w:val="002D4FDE"/>
    <w:rsid w:val="002E0F93"/>
    <w:rsid w:val="002E19A1"/>
    <w:rsid w:val="002E2E90"/>
    <w:rsid w:val="002E4E4B"/>
    <w:rsid w:val="002E6358"/>
    <w:rsid w:val="002F1A66"/>
    <w:rsid w:val="002F36F6"/>
    <w:rsid w:val="002F650B"/>
    <w:rsid w:val="002F6C31"/>
    <w:rsid w:val="002F6D15"/>
    <w:rsid w:val="002F7ABB"/>
    <w:rsid w:val="00302E62"/>
    <w:rsid w:val="003105C2"/>
    <w:rsid w:val="00312A00"/>
    <w:rsid w:val="003203EC"/>
    <w:rsid w:val="00321D66"/>
    <w:rsid w:val="00324D05"/>
    <w:rsid w:val="00325CF8"/>
    <w:rsid w:val="0032686F"/>
    <w:rsid w:val="00326A1E"/>
    <w:rsid w:val="0033770A"/>
    <w:rsid w:val="003427C9"/>
    <w:rsid w:val="00347462"/>
    <w:rsid w:val="00350ABF"/>
    <w:rsid w:val="00355E14"/>
    <w:rsid w:val="003566DC"/>
    <w:rsid w:val="003567CC"/>
    <w:rsid w:val="00356878"/>
    <w:rsid w:val="00366F43"/>
    <w:rsid w:val="003679FC"/>
    <w:rsid w:val="00375F41"/>
    <w:rsid w:val="00376844"/>
    <w:rsid w:val="00381117"/>
    <w:rsid w:val="003824C4"/>
    <w:rsid w:val="0038588E"/>
    <w:rsid w:val="00385FCF"/>
    <w:rsid w:val="00392010"/>
    <w:rsid w:val="003933E7"/>
    <w:rsid w:val="00393A46"/>
    <w:rsid w:val="00397A2C"/>
    <w:rsid w:val="003A12EB"/>
    <w:rsid w:val="003A3DBE"/>
    <w:rsid w:val="003A3DE0"/>
    <w:rsid w:val="003B19B9"/>
    <w:rsid w:val="003B3F7F"/>
    <w:rsid w:val="003B4C15"/>
    <w:rsid w:val="003B7746"/>
    <w:rsid w:val="003C278C"/>
    <w:rsid w:val="003C5EC4"/>
    <w:rsid w:val="003C604F"/>
    <w:rsid w:val="003C7F0C"/>
    <w:rsid w:val="003D1FEB"/>
    <w:rsid w:val="003D37DE"/>
    <w:rsid w:val="003E0239"/>
    <w:rsid w:val="003E24FC"/>
    <w:rsid w:val="003E26AF"/>
    <w:rsid w:val="003E2853"/>
    <w:rsid w:val="003E583A"/>
    <w:rsid w:val="003E5D34"/>
    <w:rsid w:val="003E76F3"/>
    <w:rsid w:val="003F2D4C"/>
    <w:rsid w:val="003F4471"/>
    <w:rsid w:val="003F7862"/>
    <w:rsid w:val="00400348"/>
    <w:rsid w:val="00401D53"/>
    <w:rsid w:val="00406FCD"/>
    <w:rsid w:val="004072A8"/>
    <w:rsid w:val="0041064B"/>
    <w:rsid w:val="00413E6A"/>
    <w:rsid w:val="00415454"/>
    <w:rsid w:val="0041691F"/>
    <w:rsid w:val="004219A2"/>
    <w:rsid w:val="00421B45"/>
    <w:rsid w:val="00423AA1"/>
    <w:rsid w:val="00426E4D"/>
    <w:rsid w:val="004278B8"/>
    <w:rsid w:val="00430233"/>
    <w:rsid w:val="00430406"/>
    <w:rsid w:val="00440358"/>
    <w:rsid w:val="004443CD"/>
    <w:rsid w:val="00444A48"/>
    <w:rsid w:val="00445C2D"/>
    <w:rsid w:val="004471AF"/>
    <w:rsid w:val="0045087E"/>
    <w:rsid w:val="004550D6"/>
    <w:rsid w:val="004563BC"/>
    <w:rsid w:val="00462234"/>
    <w:rsid w:val="004669F4"/>
    <w:rsid w:val="00467A5F"/>
    <w:rsid w:val="0047034E"/>
    <w:rsid w:val="004718D6"/>
    <w:rsid w:val="00471CAA"/>
    <w:rsid w:val="00471E2C"/>
    <w:rsid w:val="00472E5C"/>
    <w:rsid w:val="0047322C"/>
    <w:rsid w:val="00474CE3"/>
    <w:rsid w:val="00482DD9"/>
    <w:rsid w:val="0048412C"/>
    <w:rsid w:val="00484475"/>
    <w:rsid w:val="00485CC2"/>
    <w:rsid w:val="004905A6"/>
    <w:rsid w:val="004938F8"/>
    <w:rsid w:val="00494DF0"/>
    <w:rsid w:val="00495897"/>
    <w:rsid w:val="004A0842"/>
    <w:rsid w:val="004A2BE2"/>
    <w:rsid w:val="004A3B31"/>
    <w:rsid w:val="004A42B2"/>
    <w:rsid w:val="004A6214"/>
    <w:rsid w:val="004A7372"/>
    <w:rsid w:val="004B0873"/>
    <w:rsid w:val="004B0902"/>
    <w:rsid w:val="004B19FD"/>
    <w:rsid w:val="004B2A1F"/>
    <w:rsid w:val="004B2E6A"/>
    <w:rsid w:val="004C20B3"/>
    <w:rsid w:val="004C274A"/>
    <w:rsid w:val="004C3EB9"/>
    <w:rsid w:val="004D1DF4"/>
    <w:rsid w:val="004D2C24"/>
    <w:rsid w:val="004D2DFA"/>
    <w:rsid w:val="004D3FDD"/>
    <w:rsid w:val="004D4BB1"/>
    <w:rsid w:val="004D6275"/>
    <w:rsid w:val="004E0B95"/>
    <w:rsid w:val="004E3B7F"/>
    <w:rsid w:val="004E42F6"/>
    <w:rsid w:val="004E6BF0"/>
    <w:rsid w:val="004E72D0"/>
    <w:rsid w:val="004F1556"/>
    <w:rsid w:val="004F27E9"/>
    <w:rsid w:val="004F2B02"/>
    <w:rsid w:val="004F509F"/>
    <w:rsid w:val="004F562D"/>
    <w:rsid w:val="0050421C"/>
    <w:rsid w:val="005042F0"/>
    <w:rsid w:val="00506862"/>
    <w:rsid w:val="00507797"/>
    <w:rsid w:val="00507A1E"/>
    <w:rsid w:val="005134AC"/>
    <w:rsid w:val="00513CF9"/>
    <w:rsid w:val="005141CA"/>
    <w:rsid w:val="005159E4"/>
    <w:rsid w:val="00515F78"/>
    <w:rsid w:val="00516224"/>
    <w:rsid w:val="00522110"/>
    <w:rsid w:val="005250D9"/>
    <w:rsid w:val="005309B2"/>
    <w:rsid w:val="00530CE1"/>
    <w:rsid w:val="00531049"/>
    <w:rsid w:val="005311B3"/>
    <w:rsid w:val="00531EDA"/>
    <w:rsid w:val="00534289"/>
    <w:rsid w:val="0053637C"/>
    <w:rsid w:val="0053638A"/>
    <w:rsid w:val="00536BC2"/>
    <w:rsid w:val="00536E0A"/>
    <w:rsid w:val="00537FAA"/>
    <w:rsid w:val="00540E96"/>
    <w:rsid w:val="00540F29"/>
    <w:rsid w:val="00542C79"/>
    <w:rsid w:val="00542E20"/>
    <w:rsid w:val="005472C4"/>
    <w:rsid w:val="005500D9"/>
    <w:rsid w:val="00550268"/>
    <w:rsid w:val="00551267"/>
    <w:rsid w:val="00551C78"/>
    <w:rsid w:val="0055294D"/>
    <w:rsid w:val="00563CB0"/>
    <w:rsid w:val="00564321"/>
    <w:rsid w:val="00571059"/>
    <w:rsid w:val="00571D63"/>
    <w:rsid w:val="00573BF1"/>
    <w:rsid w:val="005777F0"/>
    <w:rsid w:val="00577F4B"/>
    <w:rsid w:val="00580309"/>
    <w:rsid w:val="0058381A"/>
    <w:rsid w:val="00585477"/>
    <w:rsid w:val="00592729"/>
    <w:rsid w:val="005A0974"/>
    <w:rsid w:val="005A1E27"/>
    <w:rsid w:val="005A2BD7"/>
    <w:rsid w:val="005A43A6"/>
    <w:rsid w:val="005A5C59"/>
    <w:rsid w:val="005A7A1B"/>
    <w:rsid w:val="005B2D56"/>
    <w:rsid w:val="005B7160"/>
    <w:rsid w:val="005C30C0"/>
    <w:rsid w:val="005C30C3"/>
    <w:rsid w:val="005C32D0"/>
    <w:rsid w:val="005C3889"/>
    <w:rsid w:val="005C720D"/>
    <w:rsid w:val="005C7687"/>
    <w:rsid w:val="005D4673"/>
    <w:rsid w:val="005D5C29"/>
    <w:rsid w:val="005D60DC"/>
    <w:rsid w:val="005F43F8"/>
    <w:rsid w:val="005F44E2"/>
    <w:rsid w:val="005F6934"/>
    <w:rsid w:val="006001A6"/>
    <w:rsid w:val="00603587"/>
    <w:rsid w:val="00605A0E"/>
    <w:rsid w:val="00607F82"/>
    <w:rsid w:val="0061022D"/>
    <w:rsid w:val="0061070C"/>
    <w:rsid w:val="0061073E"/>
    <w:rsid w:val="006135FE"/>
    <w:rsid w:val="00617C1B"/>
    <w:rsid w:val="006217D7"/>
    <w:rsid w:val="006220AB"/>
    <w:rsid w:val="00626328"/>
    <w:rsid w:val="0062777E"/>
    <w:rsid w:val="006423FA"/>
    <w:rsid w:val="006429A2"/>
    <w:rsid w:val="00643F06"/>
    <w:rsid w:val="00646369"/>
    <w:rsid w:val="00650E66"/>
    <w:rsid w:val="006550DB"/>
    <w:rsid w:val="00656761"/>
    <w:rsid w:val="00656AA1"/>
    <w:rsid w:val="00660AF9"/>
    <w:rsid w:val="00661316"/>
    <w:rsid w:val="00663847"/>
    <w:rsid w:val="006638AA"/>
    <w:rsid w:val="00664DC1"/>
    <w:rsid w:val="0067209B"/>
    <w:rsid w:val="006743BB"/>
    <w:rsid w:val="00676755"/>
    <w:rsid w:val="0067782F"/>
    <w:rsid w:val="0068126B"/>
    <w:rsid w:val="006824BB"/>
    <w:rsid w:val="00684937"/>
    <w:rsid w:val="00685D54"/>
    <w:rsid w:val="0068658D"/>
    <w:rsid w:val="00687C0B"/>
    <w:rsid w:val="00692678"/>
    <w:rsid w:val="00694FE2"/>
    <w:rsid w:val="00697C2A"/>
    <w:rsid w:val="006A0544"/>
    <w:rsid w:val="006A367C"/>
    <w:rsid w:val="006A4DDA"/>
    <w:rsid w:val="006B024E"/>
    <w:rsid w:val="006B450E"/>
    <w:rsid w:val="006B62F7"/>
    <w:rsid w:val="006B6A88"/>
    <w:rsid w:val="006B7D46"/>
    <w:rsid w:val="006C2079"/>
    <w:rsid w:val="006C247A"/>
    <w:rsid w:val="006C2DAF"/>
    <w:rsid w:val="006C3341"/>
    <w:rsid w:val="006C692B"/>
    <w:rsid w:val="006D0FCB"/>
    <w:rsid w:val="006D1FBD"/>
    <w:rsid w:val="006D42A6"/>
    <w:rsid w:val="006D6D89"/>
    <w:rsid w:val="006E147B"/>
    <w:rsid w:val="006E1F32"/>
    <w:rsid w:val="006E4AC1"/>
    <w:rsid w:val="006E5658"/>
    <w:rsid w:val="006E57C4"/>
    <w:rsid w:val="006E6378"/>
    <w:rsid w:val="006F2A49"/>
    <w:rsid w:val="006F3324"/>
    <w:rsid w:val="00703FEE"/>
    <w:rsid w:val="00706709"/>
    <w:rsid w:val="00716BA8"/>
    <w:rsid w:val="007241CF"/>
    <w:rsid w:val="00724395"/>
    <w:rsid w:val="007254FA"/>
    <w:rsid w:val="00725D6F"/>
    <w:rsid w:val="0072718F"/>
    <w:rsid w:val="00730E02"/>
    <w:rsid w:val="0073109E"/>
    <w:rsid w:val="00732847"/>
    <w:rsid w:val="007372C5"/>
    <w:rsid w:val="0074539A"/>
    <w:rsid w:val="00747148"/>
    <w:rsid w:val="00753244"/>
    <w:rsid w:val="00753AE6"/>
    <w:rsid w:val="00761758"/>
    <w:rsid w:val="00761FA1"/>
    <w:rsid w:val="00763013"/>
    <w:rsid w:val="007653DB"/>
    <w:rsid w:val="00765522"/>
    <w:rsid w:val="00767994"/>
    <w:rsid w:val="00767A3C"/>
    <w:rsid w:val="0077283F"/>
    <w:rsid w:val="00773D77"/>
    <w:rsid w:val="0077485D"/>
    <w:rsid w:val="007769E8"/>
    <w:rsid w:val="00780064"/>
    <w:rsid w:val="0078033A"/>
    <w:rsid w:val="00782D5A"/>
    <w:rsid w:val="00785B7E"/>
    <w:rsid w:val="00785C97"/>
    <w:rsid w:val="00785D69"/>
    <w:rsid w:val="00786B6A"/>
    <w:rsid w:val="0079197B"/>
    <w:rsid w:val="007925D7"/>
    <w:rsid w:val="007973AF"/>
    <w:rsid w:val="007A1740"/>
    <w:rsid w:val="007A7F93"/>
    <w:rsid w:val="007B12C0"/>
    <w:rsid w:val="007B2D67"/>
    <w:rsid w:val="007B6CA7"/>
    <w:rsid w:val="007C0E58"/>
    <w:rsid w:val="007C693C"/>
    <w:rsid w:val="007D1721"/>
    <w:rsid w:val="007D1E25"/>
    <w:rsid w:val="007D4E35"/>
    <w:rsid w:val="007D5350"/>
    <w:rsid w:val="007D737A"/>
    <w:rsid w:val="007E0159"/>
    <w:rsid w:val="007E38A2"/>
    <w:rsid w:val="007F2032"/>
    <w:rsid w:val="007F473C"/>
    <w:rsid w:val="007F5673"/>
    <w:rsid w:val="007F7274"/>
    <w:rsid w:val="00801B12"/>
    <w:rsid w:val="00806B18"/>
    <w:rsid w:val="00807012"/>
    <w:rsid w:val="0081003D"/>
    <w:rsid w:val="00814167"/>
    <w:rsid w:val="00817CBC"/>
    <w:rsid w:val="0082150A"/>
    <w:rsid w:val="00821A30"/>
    <w:rsid w:val="00821BE1"/>
    <w:rsid w:val="0082331F"/>
    <w:rsid w:val="00831DD8"/>
    <w:rsid w:val="008356F4"/>
    <w:rsid w:val="00845265"/>
    <w:rsid w:val="00850E60"/>
    <w:rsid w:val="008526A4"/>
    <w:rsid w:val="008528CC"/>
    <w:rsid w:val="00862DF2"/>
    <w:rsid w:val="00864ACB"/>
    <w:rsid w:val="00864F08"/>
    <w:rsid w:val="008652C8"/>
    <w:rsid w:val="00871819"/>
    <w:rsid w:val="00874B70"/>
    <w:rsid w:val="00875604"/>
    <w:rsid w:val="00875E68"/>
    <w:rsid w:val="00880712"/>
    <w:rsid w:val="00890BEF"/>
    <w:rsid w:val="00891057"/>
    <w:rsid w:val="008913D5"/>
    <w:rsid w:val="00892565"/>
    <w:rsid w:val="00894566"/>
    <w:rsid w:val="00896CCA"/>
    <w:rsid w:val="008A206F"/>
    <w:rsid w:val="008A3C00"/>
    <w:rsid w:val="008B045D"/>
    <w:rsid w:val="008B0788"/>
    <w:rsid w:val="008B11C4"/>
    <w:rsid w:val="008B161D"/>
    <w:rsid w:val="008B2147"/>
    <w:rsid w:val="008B2AE3"/>
    <w:rsid w:val="008B4549"/>
    <w:rsid w:val="008B54FD"/>
    <w:rsid w:val="008C2F5F"/>
    <w:rsid w:val="008C35CD"/>
    <w:rsid w:val="008C4395"/>
    <w:rsid w:val="008C51E5"/>
    <w:rsid w:val="008D016B"/>
    <w:rsid w:val="008D324A"/>
    <w:rsid w:val="008D6664"/>
    <w:rsid w:val="008D6E2A"/>
    <w:rsid w:val="008E32ED"/>
    <w:rsid w:val="008E4C00"/>
    <w:rsid w:val="008F2E6C"/>
    <w:rsid w:val="008F2EE6"/>
    <w:rsid w:val="008F3531"/>
    <w:rsid w:val="008F4F50"/>
    <w:rsid w:val="008F7874"/>
    <w:rsid w:val="00903B22"/>
    <w:rsid w:val="00905CC3"/>
    <w:rsid w:val="0090667F"/>
    <w:rsid w:val="00912334"/>
    <w:rsid w:val="00912BD4"/>
    <w:rsid w:val="00913689"/>
    <w:rsid w:val="009205E4"/>
    <w:rsid w:val="00921BCC"/>
    <w:rsid w:val="00922C0C"/>
    <w:rsid w:val="00923287"/>
    <w:rsid w:val="00925B96"/>
    <w:rsid w:val="00937C1E"/>
    <w:rsid w:val="00940E08"/>
    <w:rsid w:val="00941241"/>
    <w:rsid w:val="00942315"/>
    <w:rsid w:val="00945540"/>
    <w:rsid w:val="009469D1"/>
    <w:rsid w:val="0094716F"/>
    <w:rsid w:val="00947914"/>
    <w:rsid w:val="00951B3E"/>
    <w:rsid w:val="009564A4"/>
    <w:rsid w:val="0096018B"/>
    <w:rsid w:val="009607F2"/>
    <w:rsid w:val="00962F47"/>
    <w:rsid w:val="00964031"/>
    <w:rsid w:val="0096522E"/>
    <w:rsid w:val="00970473"/>
    <w:rsid w:val="009714B8"/>
    <w:rsid w:val="0097197E"/>
    <w:rsid w:val="00972BB4"/>
    <w:rsid w:val="0097472E"/>
    <w:rsid w:val="00975289"/>
    <w:rsid w:val="009843D8"/>
    <w:rsid w:val="00985C11"/>
    <w:rsid w:val="00990067"/>
    <w:rsid w:val="00990D58"/>
    <w:rsid w:val="00992D6B"/>
    <w:rsid w:val="009A16A8"/>
    <w:rsid w:val="009A1E8E"/>
    <w:rsid w:val="009A4F41"/>
    <w:rsid w:val="009A5E52"/>
    <w:rsid w:val="009A74B3"/>
    <w:rsid w:val="009B1865"/>
    <w:rsid w:val="009B1F59"/>
    <w:rsid w:val="009B3926"/>
    <w:rsid w:val="009B41AD"/>
    <w:rsid w:val="009B55F7"/>
    <w:rsid w:val="009B601E"/>
    <w:rsid w:val="009B66FE"/>
    <w:rsid w:val="009B78E7"/>
    <w:rsid w:val="009C78EA"/>
    <w:rsid w:val="009D053A"/>
    <w:rsid w:val="009D0609"/>
    <w:rsid w:val="009D1540"/>
    <w:rsid w:val="009E26DB"/>
    <w:rsid w:val="009E47BF"/>
    <w:rsid w:val="009E6E25"/>
    <w:rsid w:val="009E7B8F"/>
    <w:rsid w:val="009F13EF"/>
    <w:rsid w:val="009F1C94"/>
    <w:rsid w:val="009F7094"/>
    <w:rsid w:val="00A02739"/>
    <w:rsid w:val="00A064C0"/>
    <w:rsid w:val="00A0651D"/>
    <w:rsid w:val="00A075A8"/>
    <w:rsid w:val="00A10731"/>
    <w:rsid w:val="00A14F5F"/>
    <w:rsid w:val="00A2261B"/>
    <w:rsid w:val="00A228A3"/>
    <w:rsid w:val="00A27E62"/>
    <w:rsid w:val="00A33BB4"/>
    <w:rsid w:val="00A430AF"/>
    <w:rsid w:val="00A459A7"/>
    <w:rsid w:val="00A46C83"/>
    <w:rsid w:val="00A475CF"/>
    <w:rsid w:val="00A51E04"/>
    <w:rsid w:val="00A54B0E"/>
    <w:rsid w:val="00A606A2"/>
    <w:rsid w:val="00A61C37"/>
    <w:rsid w:val="00A61DCD"/>
    <w:rsid w:val="00A62337"/>
    <w:rsid w:val="00A624F3"/>
    <w:rsid w:val="00A62AF1"/>
    <w:rsid w:val="00A64050"/>
    <w:rsid w:val="00A66719"/>
    <w:rsid w:val="00A6684E"/>
    <w:rsid w:val="00A6747C"/>
    <w:rsid w:val="00A73755"/>
    <w:rsid w:val="00A823E0"/>
    <w:rsid w:val="00A83F20"/>
    <w:rsid w:val="00A83F9E"/>
    <w:rsid w:val="00A85284"/>
    <w:rsid w:val="00A872CB"/>
    <w:rsid w:val="00A943D9"/>
    <w:rsid w:val="00A96B5C"/>
    <w:rsid w:val="00A96EFD"/>
    <w:rsid w:val="00AA184B"/>
    <w:rsid w:val="00AA24C1"/>
    <w:rsid w:val="00AA3EFD"/>
    <w:rsid w:val="00AA6AB8"/>
    <w:rsid w:val="00AB1D4E"/>
    <w:rsid w:val="00AB1DE4"/>
    <w:rsid w:val="00AB29CC"/>
    <w:rsid w:val="00AB320D"/>
    <w:rsid w:val="00AB7BE5"/>
    <w:rsid w:val="00AB7D26"/>
    <w:rsid w:val="00AC0969"/>
    <w:rsid w:val="00AC0A7A"/>
    <w:rsid w:val="00AC3052"/>
    <w:rsid w:val="00AC5CD8"/>
    <w:rsid w:val="00AD3290"/>
    <w:rsid w:val="00AE216E"/>
    <w:rsid w:val="00AE3961"/>
    <w:rsid w:val="00AF1412"/>
    <w:rsid w:val="00AF668C"/>
    <w:rsid w:val="00AF67CB"/>
    <w:rsid w:val="00AF7920"/>
    <w:rsid w:val="00B02DA0"/>
    <w:rsid w:val="00B05B9C"/>
    <w:rsid w:val="00B128FE"/>
    <w:rsid w:val="00B146F3"/>
    <w:rsid w:val="00B14723"/>
    <w:rsid w:val="00B15141"/>
    <w:rsid w:val="00B15310"/>
    <w:rsid w:val="00B15E39"/>
    <w:rsid w:val="00B20000"/>
    <w:rsid w:val="00B20630"/>
    <w:rsid w:val="00B2562E"/>
    <w:rsid w:val="00B2613A"/>
    <w:rsid w:val="00B31411"/>
    <w:rsid w:val="00B314F5"/>
    <w:rsid w:val="00B32F0D"/>
    <w:rsid w:val="00B33DDA"/>
    <w:rsid w:val="00B34FD3"/>
    <w:rsid w:val="00B35279"/>
    <w:rsid w:val="00B35E30"/>
    <w:rsid w:val="00B40AE5"/>
    <w:rsid w:val="00B41B3B"/>
    <w:rsid w:val="00B4245C"/>
    <w:rsid w:val="00B528AC"/>
    <w:rsid w:val="00B635B1"/>
    <w:rsid w:val="00B646EE"/>
    <w:rsid w:val="00B64810"/>
    <w:rsid w:val="00B71886"/>
    <w:rsid w:val="00B7209C"/>
    <w:rsid w:val="00B721BC"/>
    <w:rsid w:val="00B75BCD"/>
    <w:rsid w:val="00B760B6"/>
    <w:rsid w:val="00B82934"/>
    <w:rsid w:val="00B82F01"/>
    <w:rsid w:val="00B83433"/>
    <w:rsid w:val="00B85491"/>
    <w:rsid w:val="00B8745F"/>
    <w:rsid w:val="00B92F8B"/>
    <w:rsid w:val="00B9595E"/>
    <w:rsid w:val="00B97296"/>
    <w:rsid w:val="00BA088D"/>
    <w:rsid w:val="00BA24DC"/>
    <w:rsid w:val="00BA4C5D"/>
    <w:rsid w:val="00BA62D8"/>
    <w:rsid w:val="00BA7847"/>
    <w:rsid w:val="00BB2777"/>
    <w:rsid w:val="00BB401D"/>
    <w:rsid w:val="00BB5D5F"/>
    <w:rsid w:val="00BB63EF"/>
    <w:rsid w:val="00BB6B24"/>
    <w:rsid w:val="00BB6F7C"/>
    <w:rsid w:val="00BC313D"/>
    <w:rsid w:val="00BC50A9"/>
    <w:rsid w:val="00BC7225"/>
    <w:rsid w:val="00BC73D2"/>
    <w:rsid w:val="00BD0553"/>
    <w:rsid w:val="00BD5A5D"/>
    <w:rsid w:val="00BD6996"/>
    <w:rsid w:val="00BE0F20"/>
    <w:rsid w:val="00BE13AF"/>
    <w:rsid w:val="00BE2274"/>
    <w:rsid w:val="00BE70DC"/>
    <w:rsid w:val="00BE7639"/>
    <w:rsid w:val="00BE79B0"/>
    <w:rsid w:val="00BF24CC"/>
    <w:rsid w:val="00BF3373"/>
    <w:rsid w:val="00BF53AA"/>
    <w:rsid w:val="00BF57EE"/>
    <w:rsid w:val="00BF582D"/>
    <w:rsid w:val="00C046A0"/>
    <w:rsid w:val="00C0489F"/>
    <w:rsid w:val="00C07C4C"/>
    <w:rsid w:val="00C104DD"/>
    <w:rsid w:val="00C10CDA"/>
    <w:rsid w:val="00C13D6F"/>
    <w:rsid w:val="00C14E2B"/>
    <w:rsid w:val="00C15CEB"/>
    <w:rsid w:val="00C2502A"/>
    <w:rsid w:val="00C26903"/>
    <w:rsid w:val="00C3067F"/>
    <w:rsid w:val="00C313D1"/>
    <w:rsid w:val="00C32200"/>
    <w:rsid w:val="00C375D2"/>
    <w:rsid w:val="00C43269"/>
    <w:rsid w:val="00C46C9D"/>
    <w:rsid w:val="00C5027F"/>
    <w:rsid w:val="00C51F86"/>
    <w:rsid w:val="00C6113B"/>
    <w:rsid w:val="00C663B3"/>
    <w:rsid w:val="00C7063B"/>
    <w:rsid w:val="00C7063D"/>
    <w:rsid w:val="00C75D34"/>
    <w:rsid w:val="00C811ED"/>
    <w:rsid w:val="00C81EFF"/>
    <w:rsid w:val="00C81F27"/>
    <w:rsid w:val="00C87A93"/>
    <w:rsid w:val="00C929FC"/>
    <w:rsid w:val="00C94B9D"/>
    <w:rsid w:val="00C94FF1"/>
    <w:rsid w:val="00C951C5"/>
    <w:rsid w:val="00C96B80"/>
    <w:rsid w:val="00CA1E82"/>
    <w:rsid w:val="00CA273A"/>
    <w:rsid w:val="00CA2AEA"/>
    <w:rsid w:val="00CA4407"/>
    <w:rsid w:val="00CA7931"/>
    <w:rsid w:val="00CB766A"/>
    <w:rsid w:val="00CC14A5"/>
    <w:rsid w:val="00CC23BA"/>
    <w:rsid w:val="00CC3269"/>
    <w:rsid w:val="00CC3965"/>
    <w:rsid w:val="00CC5057"/>
    <w:rsid w:val="00CC5756"/>
    <w:rsid w:val="00CC6FB6"/>
    <w:rsid w:val="00CC7E91"/>
    <w:rsid w:val="00CD0E4E"/>
    <w:rsid w:val="00CD25B7"/>
    <w:rsid w:val="00CD52BA"/>
    <w:rsid w:val="00CD68C1"/>
    <w:rsid w:val="00CE0415"/>
    <w:rsid w:val="00CE0958"/>
    <w:rsid w:val="00CE2C1D"/>
    <w:rsid w:val="00CE4625"/>
    <w:rsid w:val="00CF43A1"/>
    <w:rsid w:val="00CF5C6B"/>
    <w:rsid w:val="00D0446A"/>
    <w:rsid w:val="00D05BDB"/>
    <w:rsid w:val="00D14BC2"/>
    <w:rsid w:val="00D151D0"/>
    <w:rsid w:val="00D160B4"/>
    <w:rsid w:val="00D23C70"/>
    <w:rsid w:val="00D24316"/>
    <w:rsid w:val="00D25A9E"/>
    <w:rsid w:val="00D26171"/>
    <w:rsid w:val="00D27BFE"/>
    <w:rsid w:val="00D3068D"/>
    <w:rsid w:val="00D31DCF"/>
    <w:rsid w:val="00D33B65"/>
    <w:rsid w:val="00D340EC"/>
    <w:rsid w:val="00D34860"/>
    <w:rsid w:val="00D34907"/>
    <w:rsid w:val="00D3550F"/>
    <w:rsid w:val="00D41242"/>
    <w:rsid w:val="00D41DA3"/>
    <w:rsid w:val="00D4577B"/>
    <w:rsid w:val="00D5321B"/>
    <w:rsid w:val="00D53590"/>
    <w:rsid w:val="00D5435E"/>
    <w:rsid w:val="00D54AC1"/>
    <w:rsid w:val="00D55DF3"/>
    <w:rsid w:val="00D57F9A"/>
    <w:rsid w:val="00D6189D"/>
    <w:rsid w:val="00D62641"/>
    <w:rsid w:val="00D64EBA"/>
    <w:rsid w:val="00D655E5"/>
    <w:rsid w:val="00D65F59"/>
    <w:rsid w:val="00D751A6"/>
    <w:rsid w:val="00D80051"/>
    <w:rsid w:val="00D824EC"/>
    <w:rsid w:val="00D92531"/>
    <w:rsid w:val="00D9467E"/>
    <w:rsid w:val="00D9599C"/>
    <w:rsid w:val="00DA2594"/>
    <w:rsid w:val="00DA40B2"/>
    <w:rsid w:val="00DA40B4"/>
    <w:rsid w:val="00DA53B1"/>
    <w:rsid w:val="00DA5613"/>
    <w:rsid w:val="00DA6B2A"/>
    <w:rsid w:val="00DB12F4"/>
    <w:rsid w:val="00DB799C"/>
    <w:rsid w:val="00DB7A73"/>
    <w:rsid w:val="00DB7E2A"/>
    <w:rsid w:val="00DC0943"/>
    <w:rsid w:val="00DC107D"/>
    <w:rsid w:val="00DC1087"/>
    <w:rsid w:val="00DC547E"/>
    <w:rsid w:val="00DD435D"/>
    <w:rsid w:val="00DD49E2"/>
    <w:rsid w:val="00DD4F74"/>
    <w:rsid w:val="00DE2917"/>
    <w:rsid w:val="00DE4613"/>
    <w:rsid w:val="00DE4CE4"/>
    <w:rsid w:val="00DE65C9"/>
    <w:rsid w:val="00DE7ADA"/>
    <w:rsid w:val="00DF02E1"/>
    <w:rsid w:val="00DF0C6E"/>
    <w:rsid w:val="00DF1E5B"/>
    <w:rsid w:val="00DF224B"/>
    <w:rsid w:val="00DF2997"/>
    <w:rsid w:val="00DF2A94"/>
    <w:rsid w:val="00DF3199"/>
    <w:rsid w:val="00DF3846"/>
    <w:rsid w:val="00DF5F93"/>
    <w:rsid w:val="00DF658F"/>
    <w:rsid w:val="00E013CF"/>
    <w:rsid w:val="00E052D8"/>
    <w:rsid w:val="00E057EE"/>
    <w:rsid w:val="00E05829"/>
    <w:rsid w:val="00E05D5B"/>
    <w:rsid w:val="00E06738"/>
    <w:rsid w:val="00E077ED"/>
    <w:rsid w:val="00E121C3"/>
    <w:rsid w:val="00E12EB1"/>
    <w:rsid w:val="00E141B0"/>
    <w:rsid w:val="00E143D0"/>
    <w:rsid w:val="00E169DB"/>
    <w:rsid w:val="00E16EF3"/>
    <w:rsid w:val="00E22E33"/>
    <w:rsid w:val="00E338A1"/>
    <w:rsid w:val="00E35E19"/>
    <w:rsid w:val="00E40E2C"/>
    <w:rsid w:val="00E41570"/>
    <w:rsid w:val="00E448BC"/>
    <w:rsid w:val="00E448F9"/>
    <w:rsid w:val="00E47E80"/>
    <w:rsid w:val="00E50440"/>
    <w:rsid w:val="00E50D8B"/>
    <w:rsid w:val="00E54941"/>
    <w:rsid w:val="00E54ABB"/>
    <w:rsid w:val="00E57A8E"/>
    <w:rsid w:val="00E602FB"/>
    <w:rsid w:val="00E62311"/>
    <w:rsid w:val="00E72C69"/>
    <w:rsid w:val="00E72E22"/>
    <w:rsid w:val="00E7762E"/>
    <w:rsid w:val="00E82A06"/>
    <w:rsid w:val="00E852C6"/>
    <w:rsid w:val="00E861A8"/>
    <w:rsid w:val="00E868F6"/>
    <w:rsid w:val="00E91646"/>
    <w:rsid w:val="00E94AEB"/>
    <w:rsid w:val="00E954F1"/>
    <w:rsid w:val="00E9570C"/>
    <w:rsid w:val="00E9612D"/>
    <w:rsid w:val="00EA189C"/>
    <w:rsid w:val="00EA29C8"/>
    <w:rsid w:val="00EA4B1B"/>
    <w:rsid w:val="00EB288B"/>
    <w:rsid w:val="00EB3E8D"/>
    <w:rsid w:val="00EB4002"/>
    <w:rsid w:val="00EB5886"/>
    <w:rsid w:val="00EB7041"/>
    <w:rsid w:val="00EC0103"/>
    <w:rsid w:val="00EC0367"/>
    <w:rsid w:val="00EC1EFD"/>
    <w:rsid w:val="00EC36FE"/>
    <w:rsid w:val="00EC3905"/>
    <w:rsid w:val="00EC4616"/>
    <w:rsid w:val="00EC5EF6"/>
    <w:rsid w:val="00ED0BEC"/>
    <w:rsid w:val="00ED2886"/>
    <w:rsid w:val="00ED3573"/>
    <w:rsid w:val="00ED3C9D"/>
    <w:rsid w:val="00ED4347"/>
    <w:rsid w:val="00ED4A15"/>
    <w:rsid w:val="00ED597A"/>
    <w:rsid w:val="00ED6E06"/>
    <w:rsid w:val="00EE0C97"/>
    <w:rsid w:val="00EF2407"/>
    <w:rsid w:val="00EF5A17"/>
    <w:rsid w:val="00EF6C8A"/>
    <w:rsid w:val="00F036C2"/>
    <w:rsid w:val="00F038A9"/>
    <w:rsid w:val="00F0396A"/>
    <w:rsid w:val="00F03A9D"/>
    <w:rsid w:val="00F048E5"/>
    <w:rsid w:val="00F1018A"/>
    <w:rsid w:val="00F12BF4"/>
    <w:rsid w:val="00F1492C"/>
    <w:rsid w:val="00F159FD"/>
    <w:rsid w:val="00F17042"/>
    <w:rsid w:val="00F172C1"/>
    <w:rsid w:val="00F21E08"/>
    <w:rsid w:val="00F232C1"/>
    <w:rsid w:val="00F2461A"/>
    <w:rsid w:val="00F31283"/>
    <w:rsid w:val="00F333BA"/>
    <w:rsid w:val="00F372E0"/>
    <w:rsid w:val="00F40B0F"/>
    <w:rsid w:val="00F413C0"/>
    <w:rsid w:val="00F42EAA"/>
    <w:rsid w:val="00F43F9C"/>
    <w:rsid w:val="00F441CB"/>
    <w:rsid w:val="00F451E3"/>
    <w:rsid w:val="00F50E4F"/>
    <w:rsid w:val="00F53DEA"/>
    <w:rsid w:val="00F60663"/>
    <w:rsid w:val="00F62CD6"/>
    <w:rsid w:val="00F6597C"/>
    <w:rsid w:val="00F71DAF"/>
    <w:rsid w:val="00F72089"/>
    <w:rsid w:val="00F73C65"/>
    <w:rsid w:val="00F7536A"/>
    <w:rsid w:val="00F7655F"/>
    <w:rsid w:val="00F77354"/>
    <w:rsid w:val="00F8426D"/>
    <w:rsid w:val="00F847B4"/>
    <w:rsid w:val="00F86DBC"/>
    <w:rsid w:val="00F933F3"/>
    <w:rsid w:val="00F95637"/>
    <w:rsid w:val="00F95FE6"/>
    <w:rsid w:val="00F96ADA"/>
    <w:rsid w:val="00F97170"/>
    <w:rsid w:val="00F97A47"/>
    <w:rsid w:val="00F97BC5"/>
    <w:rsid w:val="00FA280E"/>
    <w:rsid w:val="00FB1766"/>
    <w:rsid w:val="00FB1A1F"/>
    <w:rsid w:val="00FB2AF2"/>
    <w:rsid w:val="00FB3E07"/>
    <w:rsid w:val="00FB4E2D"/>
    <w:rsid w:val="00FB7383"/>
    <w:rsid w:val="00FC1EC9"/>
    <w:rsid w:val="00FC24AC"/>
    <w:rsid w:val="00FC50FE"/>
    <w:rsid w:val="00FC68F3"/>
    <w:rsid w:val="00FD00DF"/>
    <w:rsid w:val="00FD1A6E"/>
    <w:rsid w:val="00FD365C"/>
    <w:rsid w:val="00FD65D3"/>
    <w:rsid w:val="00FD725B"/>
    <w:rsid w:val="00FE0317"/>
    <w:rsid w:val="00FE3479"/>
    <w:rsid w:val="00FF3429"/>
    <w:rsid w:val="00FF627E"/>
    <w:rsid w:val="00FF6B52"/>
    <w:rsid w:val="02FC7879"/>
    <w:rsid w:val="07293490"/>
    <w:rsid w:val="09E65669"/>
    <w:rsid w:val="0A27015B"/>
    <w:rsid w:val="0A5E78F5"/>
    <w:rsid w:val="0A8119D2"/>
    <w:rsid w:val="0BD22349"/>
    <w:rsid w:val="0DD423A8"/>
    <w:rsid w:val="0F9314FB"/>
    <w:rsid w:val="13053004"/>
    <w:rsid w:val="134F24D1"/>
    <w:rsid w:val="139B74C4"/>
    <w:rsid w:val="146D6EA4"/>
    <w:rsid w:val="15D46FEB"/>
    <w:rsid w:val="15E551E2"/>
    <w:rsid w:val="168B7CC4"/>
    <w:rsid w:val="19153875"/>
    <w:rsid w:val="1CF85987"/>
    <w:rsid w:val="1D4D182F"/>
    <w:rsid w:val="1E5728FB"/>
    <w:rsid w:val="1F673216"/>
    <w:rsid w:val="1FF266BE"/>
    <w:rsid w:val="23D9206E"/>
    <w:rsid w:val="2423153B"/>
    <w:rsid w:val="24873208"/>
    <w:rsid w:val="257007B0"/>
    <w:rsid w:val="2C096D1C"/>
    <w:rsid w:val="2F1D0548"/>
    <w:rsid w:val="318F1FBE"/>
    <w:rsid w:val="3589141A"/>
    <w:rsid w:val="3659703F"/>
    <w:rsid w:val="36E00F7C"/>
    <w:rsid w:val="37B6471B"/>
    <w:rsid w:val="37CE75B8"/>
    <w:rsid w:val="38CE3043"/>
    <w:rsid w:val="3B596336"/>
    <w:rsid w:val="3D454636"/>
    <w:rsid w:val="3E837292"/>
    <w:rsid w:val="3F00274D"/>
    <w:rsid w:val="41FB544E"/>
    <w:rsid w:val="45C049E4"/>
    <w:rsid w:val="464C44CA"/>
    <w:rsid w:val="46696E2A"/>
    <w:rsid w:val="467B090B"/>
    <w:rsid w:val="4C6768EE"/>
    <w:rsid w:val="4EB33338"/>
    <w:rsid w:val="5107750D"/>
    <w:rsid w:val="51757B13"/>
    <w:rsid w:val="550B0F24"/>
    <w:rsid w:val="581119F5"/>
    <w:rsid w:val="59EA1BD8"/>
    <w:rsid w:val="5C8B76A2"/>
    <w:rsid w:val="5CBA2D62"/>
    <w:rsid w:val="5E8C3FF2"/>
    <w:rsid w:val="600A269D"/>
    <w:rsid w:val="621E68C3"/>
    <w:rsid w:val="666351EC"/>
    <w:rsid w:val="67A21D44"/>
    <w:rsid w:val="68ED5241"/>
    <w:rsid w:val="698060B5"/>
    <w:rsid w:val="6A582B8E"/>
    <w:rsid w:val="6CE626D3"/>
    <w:rsid w:val="6E4C2A0A"/>
    <w:rsid w:val="70A703CB"/>
    <w:rsid w:val="71025602"/>
    <w:rsid w:val="713235A4"/>
    <w:rsid w:val="71F118FE"/>
    <w:rsid w:val="73012015"/>
    <w:rsid w:val="74A74A34"/>
    <w:rsid w:val="756B236E"/>
    <w:rsid w:val="76051E1C"/>
    <w:rsid w:val="77DE46D3"/>
    <w:rsid w:val="7807084F"/>
    <w:rsid w:val="78857244"/>
    <w:rsid w:val="796450AB"/>
    <w:rsid w:val="7B0F7299"/>
    <w:rsid w:val="7ED625A7"/>
    <w:rsid w:val="7F9B1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semiHidden="0" w:unhideWhenUsed="0" w:qFormat="1"/>
    <w:lsdException w:name="line number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rFonts w:ascii="Tahoma" w:hAnsi="Tahoma" w:cs="Tahoma"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qFormat/>
    <w:rPr>
      <w:rFonts w:ascii="Tahoma" w:hAnsi="Tahoma" w:cs="Tahoma"/>
      <w:sz w:val="16"/>
      <w:szCs w:val="16"/>
      <w:u w:val="none"/>
    </w:rPr>
  </w:style>
  <w:style w:type="paragraph" w:styleId="ListParagraph">
    <w:name w:val="List Paragraph"/>
    <w:basedOn w:val="Normal"/>
    <w:link w:val="ListParagraphChar"/>
    <w:uiPriority w:val="34"/>
    <w:qFormat/>
    <w:pPr>
      <w:ind w:firstLineChars="200" w:firstLine="42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qFormat/>
    <w:rPr>
      <w:rFonts w:ascii="AdvOT7fe89a09" w:hAnsi="AdvOT7fe89a09" w:hint="default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Times New Roman" w:eastAsia="DengXian" w:hAnsi="Times New Roman" w:cs="Times New Roman"/>
      <w:sz w:val="24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eastAsia="DengXian"/>
      <w:kern w:val="2"/>
      <w:sz w:val="24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Times New Roman" w:eastAsia="DengXian" w:hAnsi="Times New Roman" w:cs="Times New Roman"/>
      <w:sz w:val="24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eastAsia="DengXian"/>
      <w:kern w:val="2"/>
      <w:sz w:val="24"/>
      <w:szCs w:val="22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ahoma" w:hAnsi="Tahoma" w:cs="Tahoma"/>
      <w:sz w:val="16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ahoma" w:hAnsi="Tahoma" w:cs="Tahoma"/>
      <w:b/>
      <w:bCs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1">
    <w:name w:val="未处理的提及1"/>
    <w:basedOn w:val="DefaultParagraphFont"/>
    <w:uiPriority w:val="99"/>
    <w:qFormat/>
    <w:rPr>
      <w:color w:val="605E5C"/>
      <w:shd w:val="clear" w:color="auto" w:fill="E1DFDD"/>
    </w:rPr>
  </w:style>
  <w:style w:type="paragraph" w:customStyle="1" w:styleId="S1">
    <w:name w:val="S1"/>
    <w:link w:val="S1Char"/>
    <w:uiPriority w:val="20"/>
    <w:locked/>
    <w:rsid w:val="00A96B5C"/>
    <w:pPr>
      <w:spacing w:line="360" w:lineRule="auto"/>
      <w:outlineLvl w:val="0"/>
    </w:pPr>
    <w:rPr>
      <w:rFonts w:eastAsiaTheme="minorEastAsia"/>
      <w:bCs/>
      <w:kern w:val="2"/>
      <w:sz w:val="34"/>
      <w:szCs w:val="24"/>
      <w:lang w:eastAsia="zh-CN"/>
    </w:rPr>
  </w:style>
  <w:style w:type="character" w:customStyle="1" w:styleId="S1Char">
    <w:name w:val="S1 Char"/>
    <w:basedOn w:val="DefaultParagraphFont"/>
    <w:link w:val="S1"/>
    <w:uiPriority w:val="20"/>
    <w:rsid w:val="00A96B5C"/>
    <w:rPr>
      <w:rFonts w:eastAsiaTheme="minorEastAsia"/>
      <w:bCs/>
      <w:kern w:val="2"/>
      <w:sz w:val="34"/>
      <w:szCs w:val="24"/>
      <w:lang w:eastAsia="zh-CN"/>
    </w:rPr>
  </w:style>
  <w:style w:type="paragraph" w:customStyle="1" w:styleId="S2">
    <w:name w:val="S2"/>
    <w:link w:val="S2Char"/>
    <w:uiPriority w:val="20"/>
    <w:locked/>
    <w:rsid w:val="00A96B5C"/>
    <w:pPr>
      <w:spacing w:line="360" w:lineRule="auto"/>
      <w:outlineLvl w:val="1"/>
    </w:pPr>
    <w:rPr>
      <w:rFonts w:eastAsiaTheme="minorEastAsia"/>
      <w:kern w:val="2"/>
      <w:sz w:val="32"/>
      <w:szCs w:val="24"/>
      <w:lang w:eastAsia="zh-CN"/>
    </w:rPr>
  </w:style>
  <w:style w:type="character" w:customStyle="1" w:styleId="S2Char">
    <w:name w:val="S2 Char"/>
    <w:basedOn w:val="DefaultParagraphFont"/>
    <w:link w:val="S2"/>
    <w:uiPriority w:val="20"/>
    <w:rsid w:val="00A96B5C"/>
    <w:rPr>
      <w:rFonts w:eastAsiaTheme="minorEastAsia"/>
      <w:kern w:val="2"/>
      <w:sz w:val="32"/>
      <w:szCs w:val="24"/>
      <w:lang w:eastAsia="zh-CN"/>
    </w:rPr>
  </w:style>
  <w:style w:type="paragraph" w:customStyle="1" w:styleId="H1">
    <w:name w:val="H1"/>
    <w:link w:val="H1Char"/>
    <w:uiPriority w:val="20"/>
    <w:locked/>
    <w:rsid w:val="005A5C59"/>
    <w:pPr>
      <w:numPr>
        <w:numId w:val="2"/>
      </w:numPr>
      <w:spacing w:line="360" w:lineRule="auto"/>
      <w:outlineLvl w:val="0"/>
    </w:pPr>
    <w:rPr>
      <w:rFonts w:asciiTheme="minorHAnsi" w:eastAsiaTheme="minorEastAsia" w:hAnsiTheme="minorHAnsi" w:cstheme="minorBidi"/>
      <w:bCs/>
      <w:kern w:val="2"/>
      <w:sz w:val="34"/>
      <w:szCs w:val="24"/>
      <w:lang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A5C59"/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customStyle="1" w:styleId="H1Char">
    <w:name w:val="H1 Char"/>
    <w:basedOn w:val="ListParagraphChar"/>
    <w:link w:val="H1"/>
    <w:uiPriority w:val="20"/>
    <w:rsid w:val="005A5C59"/>
    <w:rPr>
      <w:rFonts w:asciiTheme="minorHAnsi" w:eastAsiaTheme="minorEastAsia" w:hAnsiTheme="minorHAnsi" w:cstheme="minorBidi"/>
      <w:bCs/>
      <w:kern w:val="2"/>
      <w:sz w:val="34"/>
      <w:szCs w:val="24"/>
      <w:lang w:eastAsia="zh-CN"/>
    </w:rPr>
  </w:style>
  <w:style w:type="paragraph" w:customStyle="1" w:styleId="H2">
    <w:name w:val="H2"/>
    <w:link w:val="H2Char"/>
    <w:uiPriority w:val="20"/>
    <w:locked/>
    <w:rsid w:val="005A5C59"/>
    <w:pPr>
      <w:numPr>
        <w:ilvl w:val="1"/>
        <w:numId w:val="2"/>
      </w:numPr>
      <w:spacing w:line="360" w:lineRule="auto"/>
      <w:outlineLvl w:val="1"/>
    </w:pPr>
    <w:rPr>
      <w:rFonts w:asciiTheme="minorHAnsi" w:eastAsiaTheme="minorEastAsia" w:hAnsiTheme="minorHAnsi" w:cstheme="minorBidi"/>
      <w:bCs/>
      <w:kern w:val="2"/>
      <w:sz w:val="32"/>
      <w:szCs w:val="24"/>
      <w:lang w:eastAsia="zh-CN"/>
    </w:rPr>
  </w:style>
  <w:style w:type="character" w:customStyle="1" w:styleId="H2Char">
    <w:name w:val="H2 Char"/>
    <w:basedOn w:val="ListParagraphChar"/>
    <w:link w:val="H2"/>
    <w:uiPriority w:val="20"/>
    <w:rsid w:val="005A5C59"/>
    <w:rPr>
      <w:rFonts w:asciiTheme="minorHAnsi" w:eastAsiaTheme="minorEastAsia" w:hAnsiTheme="minorHAnsi" w:cstheme="minorBidi"/>
      <w:bCs/>
      <w:kern w:val="2"/>
      <w:sz w:val="32"/>
      <w:szCs w:val="24"/>
      <w:lang w:eastAsia="zh-CN"/>
    </w:rPr>
  </w:style>
  <w:style w:type="paragraph" w:customStyle="1" w:styleId="H3">
    <w:name w:val="H3"/>
    <w:link w:val="H3Char"/>
    <w:uiPriority w:val="20"/>
    <w:locked/>
    <w:rsid w:val="005A5C59"/>
    <w:pPr>
      <w:numPr>
        <w:ilvl w:val="2"/>
        <w:numId w:val="2"/>
      </w:numPr>
      <w:spacing w:line="360" w:lineRule="auto"/>
      <w:outlineLvl w:val="2"/>
    </w:pPr>
    <w:rPr>
      <w:rFonts w:asciiTheme="minorHAnsi" w:eastAsiaTheme="minorEastAsia" w:hAnsiTheme="minorHAnsi" w:cstheme="minorBidi"/>
      <w:bCs/>
      <w:kern w:val="2"/>
      <w:sz w:val="30"/>
      <w:szCs w:val="24"/>
      <w:lang w:eastAsia="zh-CN"/>
    </w:rPr>
  </w:style>
  <w:style w:type="character" w:customStyle="1" w:styleId="H3Char">
    <w:name w:val="H3 Char"/>
    <w:basedOn w:val="ListParagraphChar"/>
    <w:link w:val="H3"/>
    <w:uiPriority w:val="20"/>
    <w:rsid w:val="005A5C59"/>
    <w:rPr>
      <w:rFonts w:asciiTheme="minorHAnsi" w:eastAsiaTheme="minorEastAsia" w:hAnsiTheme="minorHAnsi" w:cstheme="minorBidi"/>
      <w:bCs/>
      <w:kern w:val="2"/>
      <w:sz w:val="30"/>
      <w:szCs w:val="24"/>
      <w:lang w:eastAsia="zh-CN"/>
    </w:rPr>
  </w:style>
  <w:style w:type="paragraph" w:customStyle="1" w:styleId="H4">
    <w:name w:val="H4"/>
    <w:link w:val="H4Char"/>
    <w:uiPriority w:val="20"/>
    <w:locked/>
    <w:rsid w:val="005A5C59"/>
    <w:pPr>
      <w:numPr>
        <w:ilvl w:val="3"/>
        <w:numId w:val="2"/>
      </w:numPr>
      <w:spacing w:line="360" w:lineRule="auto"/>
      <w:outlineLvl w:val="3"/>
    </w:pPr>
    <w:rPr>
      <w:rFonts w:asciiTheme="minorHAnsi" w:eastAsiaTheme="minorEastAsia" w:hAnsiTheme="minorHAnsi" w:cstheme="minorBidi"/>
      <w:bCs/>
      <w:kern w:val="2"/>
      <w:sz w:val="28"/>
      <w:szCs w:val="24"/>
      <w:lang w:eastAsia="zh-CN"/>
    </w:rPr>
  </w:style>
  <w:style w:type="character" w:customStyle="1" w:styleId="H4Char">
    <w:name w:val="H4 Char"/>
    <w:basedOn w:val="ListParagraphChar"/>
    <w:link w:val="H4"/>
    <w:uiPriority w:val="20"/>
    <w:rsid w:val="005A5C59"/>
    <w:rPr>
      <w:rFonts w:asciiTheme="minorHAnsi" w:eastAsiaTheme="minorEastAsia" w:hAnsiTheme="minorHAnsi" w:cstheme="minorBidi"/>
      <w:bCs/>
      <w:kern w:val="2"/>
      <w:sz w:val="28"/>
      <w:szCs w:val="24"/>
      <w:lang w:eastAsia="zh-CN"/>
    </w:rPr>
  </w:style>
  <w:style w:type="paragraph" w:customStyle="1" w:styleId="H5">
    <w:name w:val="H5"/>
    <w:link w:val="H5Char"/>
    <w:uiPriority w:val="20"/>
    <w:locked/>
    <w:rsid w:val="005A5C59"/>
    <w:pPr>
      <w:numPr>
        <w:ilvl w:val="4"/>
        <w:numId w:val="2"/>
      </w:numPr>
      <w:spacing w:line="360" w:lineRule="auto"/>
      <w:outlineLvl w:val="4"/>
    </w:pPr>
    <w:rPr>
      <w:rFonts w:asciiTheme="minorHAnsi" w:eastAsiaTheme="minorEastAsia" w:hAnsiTheme="minorHAnsi" w:cstheme="minorBidi"/>
      <w:bCs/>
      <w:kern w:val="2"/>
      <w:sz w:val="28"/>
      <w:szCs w:val="24"/>
      <w:lang w:eastAsia="zh-CN"/>
    </w:rPr>
  </w:style>
  <w:style w:type="character" w:customStyle="1" w:styleId="H5Char">
    <w:name w:val="H5 Char"/>
    <w:basedOn w:val="ListParagraphChar"/>
    <w:link w:val="H5"/>
    <w:uiPriority w:val="20"/>
    <w:rsid w:val="005A5C59"/>
    <w:rPr>
      <w:rFonts w:asciiTheme="minorHAnsi" w:eastAsiaTheme="minorEastAsia" w:hAnsiTheme="minorHAnsi" w:cstheme="minorBidi"/>
      <w:bCs/>
      <w:kern w:val="2"/>
      <w:sz w:val="28"/>
      <w:szCs w:val="24"/>
      <w:lang w:eastAsia="zh-CN"/>
    </w:rPr>
  </w:style>
  <w:style w:type="paragraph" w:customStyle="1" w:styleId="H6">
    <w:name w:val="H6"/>
    <w:link w:val="H6Char"/>
    <w:uiPriority w:val="20"/>
    <w:locked/>
    <w:rsid w:val="005A5C59"/>
    <w:pPr>
      <w:numPr>
        <w:ilvl w:val="5"/>
        <w:numId w:val="2"/>
      </w:numPr>
      <w:spacing w:line="360" w:lineRule="auto"/>
      <w:outlineLvl w:val="5"/>
    </w:pPr>
    <w:rPr>
      <w:rFonts w:asciiTheme="minorHAnsi" w:eastAsiaTheme="minorEastAsia" w:hAnsiTheme="minorHAnsi" w:cstheme="minorBidi"/>
      <w:bCs/>
      <w:kern w:val="2"/>
      <w:sz w:val="28"/>
      <w:szCs w:val="24"/>
      <w:lang w:eastAsia="zh-CN"/>
    </w:rPr>
  </w:style>
  <w:style w:type="character" w:customStyle="1" w:styleId="H6Char">
    <w:name w:val="H6 Char"/>
    <w:basedOn w:val="ListParagraphChar"/>
    <w:link w:val="H6"/>
    <w:uiPriority w:val="20"/>
    <w:rsid w:val="005A5C59"/>
    <w:rPr>
      <w:rFonts w:asciiTheme="minorHAnsi" w:eastAsiaTheme="minorEastAsia" w:hAnsiTheme="minorHAnsi" w:cstheme="minorBidi"/>
      <w:bCs/>
      <w:kern w:val="2"/>
      <w:sz w:val="28"/>
      <w:szCs w:val="24"/>
      <w:lang w:eastAsia="zh-CN"/>
    </w:rPr>
  </w:style>
  <w:style w:type="paragraph" w:customStyle="1" w:styleId="H7">
    <w:name w:val="H7"/>
    <w:link w:val="H7Char"/>
    <w:uiPriority w:val="20"/>
    <w:locked/>
    <w:rsid w:val="005A5C59"/>
    <w:pPr>
      <w:numPr>
        <w:ilvl w:val="6"/>
        <w:numId w:val="2"/>
      </w:numPr>
      <w:spacing w:line="360" w:lineRule="auto"/>
      <w:outlineLvl w:val="6"/>
    </w:pPr>
    <w:rPr>
      <w:rFonts w:asciiTheme="minorHAnsi" w:eastAsiaTheme="minorEastAsia" w:hAnsiTheme="minorHAnsi" w:cstheme="minorBidi"/>
      <w:bCs/>
      <w:kern w:val="2"/>
      <w:sz w:val="26"/>
      <w:szCs w:val="24"/>
      <w:lang w:eastAsia="zh-CN"/>
    </w:rPr>
  </w:style>
  <w:style w:type="character" w:customStyle="1" w:styleId="H7Char">
    <w:name w:val="H7 Char"/>
    <w:basedOn w:val="ListParagraphChar"/>
    <w:link w:val="H7"/>
    <w:uiPriority w:val="20"/>
    <w:rsid w:val="005A5C59"/>
    <w:rPr>
      <w:rFonts w:asciiTheme="minorHAnsi" w:eastAsiaTheme="minorEastAsia" w:hAnsiTheme="minorHAnsi" w:cstheme="minorBidi"/>
      <w:bCs/>
      <w:kern w:val="2"/>
      <w:sz w:val="26"/>
      <w:szCs w:val="24"/>
      <w:lang w:eastAsia="zh-CN"/>
    </w:rPr>
  </w:style>
  <w:style w:type="paragraph" w:customStyle="1" w:styleId="H8">
    <w:name w:val="H8"/>
    <w:link w:val="H8Char"/>
    <w:uiPriority w:val="20"/>
    <w:locked/>
    <w:rsid w:val="005A5C59"/>
    <w:pPr>
      <w:numPr>
        <w:ilvl w:val="7"/>
        <w:numId w:val="2"/>
      </w:numPr>
      <w:spacing w:line="360" w:lineRule="auto"/>
      <w:outlineLvl w:val="7"/>
    </w:pPr>
    <w:rPr>
      <w:rFonts w:asciiTheme="minorHAnsi" w:eastAsiaTheme="minorEastAsia" w:hAnsiTheme="minorHAnsi" w:cstheme="minorBidi"/>
      <w:bCs/>
      <w:kern w:val="2"/>
      <w:sz w:val="26"/>
      <w:szCs w:val="24"/>
      <w:lang w:eastAsia="zh-CN"/>
    </w:rPr>
  </w:style>
  <w:style w:type="character" w:customStyle="1" w:styleId="H8Char">
    <w:name w:val="H8 Char"/>
    <w:basedOn w:val="ListParagraphChar"/>
    <w:link w:val="H8"/>
    <w:uiPriority w:val="20"/>
    <w:rsid w:val="005A5C59"/>
    <w:rPr>
      <w:rFonts w:asciiTheme="minorHAnsi" w:eastAsiaTheme="minorEastAsia" w:hAnsiTheme="minorHAnsi" w:cstheme="minorBidi"/>
      <w:bCs/>
      <w:kern w:val="2"/>
      <w:sz w:val="26"/>
      <w:szCs w:val="24"/>
      <w:lang w:eastAsia="zh-CN"/>
    </w:rPr>
  </w:style>
  <w:style w:type="paragraph" w:customStyle="1" w:styleId="H9">
    <w:name w:val="H9"/>
    <w:link w:val="H9Char"/>
    <w:uiPriority w:val="20"/>
    <w:locked/>
    <w:rsid w:val="005A5C59"/>
    <w:pPr>
      <w:numPr>
        <w:ilvl w:val="8"/>
        <w:numId w:val="2"/>
      </w:numPr>
      <w:spacing w:line="360" w:lineRule="auto"/>
      <w:outlineLvl w:val="8"/>
    </w:pPr>
    <w:rPr>
      <w:rFonts w:asciiTheme="minorHAnsi" w:eastAsiaTheme="minorEastAsia" w:hAnsiTheme="minorHAnsi" w:cstheme="minorBidi"/>
      <w:bCs/>
      <w:kern w:val="2"/>
      <w:sz w:val="26"/>
      <w:szCs w:val="24"/>
      <w:lang w:eastAsia="zh-CN"/>
    </w:rPr>
  </w:style>
  <w:style w:type="character" w:customStyle="1" w:styleId="H9Char">
    <w:name w:val="H9 Char"/>
    <w:basedOn w:val="ListParagraphChar"/>
    <w:link w:val="H9"/>
    <w:uiPriority w:val="20"/>
    <w:rsid w:val="005A5C59"/>
    <w:rPr>
      <w:rFonts w:asciiTheme="minorHAnsi" w:eastAsiaTheme="minorEastAsia" w:hAnsiTheme="minorHAnsi" w:cstheme="minorBidi"/>
      <w:bCs/>
      <w:kern w:val="2"/>
      <w:sz w:val="26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semiHidden="0" w:unhideWhenUsed="0" w:qFormat="1"/>
    <w:lsdException w:name="line number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rFonts w:ascii="Tahoma" w:hAnsi="Tahoma" w:cs="Tahoma"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qFormat/>
    <w:rPr>
      <w:rFonts w:ascii="Tahoma" w:hAnsi="Tahoma" w:cs="Tahoma"/>
      <w:sz w:val="16"/>
      <w:szCs w:val="16"/>
      <w:u w:val="none"/>
    </w:rPr>
  </w:style>
  <w:style w:type="paragraph" w:styleId="ListParagraph">
    <w:name w:val="List Paragraph"/>
    <w:basedOn w:val="Normal"/>
    <w:link w:val="ListParagraphChar"/>
    <w:uiPriority w:val="34"/>
    <w:qFormat/>
    <w:pPr>
      <w:ind w:firstLineChars="200" w:firstLine="42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qFormat/>
    <w:rPr>
      <w:rFonts w:ascii="AdvOT7fe89a09" w:hAnsi="AdvOT7fe89a09" w:hint="default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Times New Roman" w:eastAsia="DengXian" w:hAnsi="Times New Roman" w:cs="Times New Roman"/>
      <w:sz w:val="24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eastAsia="DengXian"/>
      <w:kern w:val="2"/>
      <w:sz w:val="24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Times New Roman" w:eastAsia="DengXian" w:hAnsi="Times New Roman" w:cs="Times New Roman"/>
      <w:sz w:val="24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eastAsia="DengXian"/>
      <w:kern w:val="2"/>
      <w:sz w:val="24"/>
      <w:szCs w:val="22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ahoma" w:hAnsi="Tahoma" w:cs="Tahoma"/>
      <w:sz w:val="16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ahoma" w:hAnsi="Tahoma" w:cs="Tahoma"/>
      <w:b/>
      <w:bCs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1">
    <w:name w:val="未处理的提及1"/>
    <w:basedOn w:val="DefaultParagraphFont"/>
    <w:uiPriority w:val="99"/>
    <w:qFormat/>
    <w:rPr>
      <w:color w:val="605E5C"/>
      <w:shd w:val="clear" w:color="auto" w:fill="E1DFDD"/>
    </w:rPr>
  </w:style>
  <w:style w:type="paragraph" w:customStyle="1" w:styleId="S1">
    <w:name w:val="S1"/>
    <w:link w:val="S1Char"/>
    <w:uiPriority w:val="20"/>
    <w:locked/>
    <w:rsid w:val="00A96B5C"/>
    <w:pPr>
      <w:spacing w:line="360" w:lineRule="auto"/>
      <w:outlineLvl w:val="0"/>
    </w:pPr>
    <w:rPr>
      <w:rFonts w:eastAsiaTheme="minorEastAsia"/>
      <w:bCs/>
      <w:kern w:val="2"/>
      <w:sz w:val="34"/>
      <w:szCs w:val="24"/>
      <w:lang w:eastAsia="zh-CN"/>
    </w:rPr>
  </w:style>
  <w:style w:type="character" w:customStyle="1" w:styleId="S1Char">
    <w:name w:val="S1 Char"/>
    <w:basedOn w:val="DefaultParagraphFont"/>
    <w:link w:val="S1"/>
    <w:uiPriority w:val="20"/>
    <w:rsid w:val="00A96B5C"/>
    <w:rPr>
      <w:rFonts w:eastAsiaTheme="minorEastAsia"/>
      <w:bCs/>
      <w:kern w:val="2"/>
      <w:sz w:val="34"/>
      <w:szCs w:val="24"/>
      <w:lang w:eastAsia="zh-CN"/>
    </w:rPr>
  </w:style>
  <w:style w:type="paragraph" w:customStyle="1" w:styleId="S2">
    <w:name w:val="S2"/>
    <w:link w:val="S2Char"/>
    <w:uiPriority w:val="20"/>
    <w:locked/>
    <w:rsid w:val="00A96B5C"/>
    <w:pPr>
      <w:spacing w:line="360" w:lineRule="auto"/>
      <w:outlineLvl w:val="1"/>
    </w:pPr>
    <w:rPr>
      <w:rFonts w:eastAsiaTheme="minorEastAsia"/>
      <w:kern w:val="2"/>
      <w:sz w:val="32"/>
      <w:szCs w:val="24"/>
      <w:lang w:eastAsia="zh-CN"/>
    </w:rPr>
  </w:style>
  <w:style w:type="character" w:customStyle="1" w:styleId="S2Char">
    <w:name w:val="S2 Char"/>
    <w:basedOn w:val="DefaultParagraphFont"/>
    <w:link w:val="S2"/>
    <w:uiPriority w:val="20"/>
    <w:rsid w:val="00A96B5C"/>
    <w:rPr>
      <w:rFonts w:eastAsiaTheme="minorEastAsia"/>
      <w:kern w:val="2"/>
      <w:sz w:val="32"/>
      <w:szCs w:val="24"/>
      <w:lang w:eastAsia="zh-CN"/>
    </w:rPr>
  </w:style>
  <w:style w:type="paragraph" w:customStyle="1" w:styleId="H1">
    <w:name w:val="H1"/>
    <w:link w:val="H1Char"/>
    <w:uiPriority w:val="20"/>
    <w:locked/>
    <w:rsid w:val="005A5C59"/>
    <w:pPr>
      <w:numPr>
        <w:numId w:val="2"/>
      </w:numPr>
      <w:spacing w:line="360" w:lineRule="auto"/>
      <w:outlineLvl w:val="0"/>
    </w:pPr>
    <w:rPr>
      <w:rFonts w:asciiTheme="minorHAnsi" w:eastAsiaTheme="minorEastAsia" w:hAnsiTheme="minorHAnsi" w:cstheme="minorBidi"/>
      <w:bCs/>
      <w:kern w:val="2"/>
      <w:sz w:val="34"/>
      <w:szCs w:val="24"/>
      <w:lang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A5C59"/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customStyle="1" w:styleId="H1Char">
    <w:name w:val="H1 Char"/>
    <w:basedOn w:val="ListParagraphChar"/>
    <w:link w:val="H1"/>
    <w:uiPriority w:val="20"/>
    <w:rsid w:val="005A5C59"/>
    <w:rPr>
      <w:rFonts w:asciiTheme="minorHAnsi" w:eastAsiaTheme="minorEastAsia" w:hAnsiTheme="minorHAnsi" w:cstheme="minorBidi"/>
      <w:bCs/>
      <w:kern w:val="2"/>
      <w:sz w:val="34"/>
      <w:szCs w:val="24"/>
      <w:lang w:eastAsia="zh-CN"/>
    </w:rPr>
  </w:style>
  <w:style w:type="paragraph" w:customStyle="1" w:styleId="H2">
    <w:name w:val="H2"/>
    <w:link w:val="H2Char"/>
    <w:uiPriority w:val="20"/>
    <w:locked/>
    <w:rsid w:val="005A5C59"/>
    <w:pPr>
      <w:numPr>
        <w:ilvl w:val="1"/>
        <w:numId w:val="2"/>
      </w:numPr>
      <w:spacing w:line="360" w:lineRule="auto"/>
      <w:outlineLvl w:val="1"/>
    </w:pPr>
    <w:rPr>
      <w:rFonts w:asciiTheme="minorHAnsi" w:eastAsiaTheme="minorEastAsia" w:hAnsiTheme="minorHAnsi" w:cstheme="minorBidi"/>
      <w:bCs/>
      <w:kern w:val="2"/>
      <w:sz w:val="32"/>
      <w:szCs w:val="24"/>
      <w:lang w:eastAsia="zh-CN"/>
    </w:rPr>
  </w:style>
  <w:style w:type="character" w:customStyle="1" w:styleId="H2Char">
    <w:name w:val="H2 Char"/>
    <w:basedOn w:val="ListParagraphChar"/>
    <w:link w:val="H2"/>
    <w:uiPriority w:val="20"/>
    <w:rsid w:val="005A5C59"/>
    <w:rPr>
      <w:rFonts w:asciiTheme="minorHAnsi" w:eastAsiaTheme="minorEastAsia" w:hAnsiTheme="minorHAnsi" w:cstheme="minorBidi"/>
      <w:bCs/>
      <w:kern w:val="2"/>
      <w:sz w:val="32"/>
      <w:szCs w:val="24"/>
      <w:lang w:eastAsia="zh-CN"/>
    </w:rPr>
  </w:style>
  <w:style w:type="paragraph" w:customStyle="1" w:styleId="H3">
    <w:name w:val="H3"/>
    <w:link w:val="H3Char"/>
    <w:uiPriority w:val="20"/>
    <w:locked/>
    <w:rsid w:val="005A5C59"/>
    <w:pPr>
      <w:numPr>
        <w:ilvl w:val="2"/>
        <w:numId w:val="2"/>
      </w:numPr>
      <w:spacing w:line="360" w:lineRule="auto"/>
      <w:outlineLvl w:val="2"/>
    </w:pPr>
    <w:rPr>
      <w:rFonts w:asciiTheme="minorHAnsi" w:eastAsiaTheme="minorEastAsia" w:hAnsiTheme="minorHAnsi" w:cstheme="minorBidi"/>
      <w:bCs/>
      <w:kern w:val="2"/>
      <w:sz w:val="30"/>
      <w:szCs w:val="24"/>
      <w:lang w:eastAsia="zh-CN"/>
    </w:rPr>
  </w:style>
  <w:style w:type="character" w:customStyle="1" w:styleId="H3Char">
    <w:name w:val="H3 Char"/>
    <w:basedOn w:val="ListParagraphChar"/>
    <w:link w:val="H3"/>
    <w:uiPriority w:val="20"/>
    <w:rsid w:val="005A5C59"/>
    <w:rPr>
      <w:rFonts w:asciiTheme="minorHAnsi" w:eastAsiaTheme="minorEastAsia" w:hAnsiTheme="minorHAnsi" w:cstheme="minorBidi"/>
      <w:bCs/>
      <w:kern w:val="2"/>
      <w:sz w:val="30"/>
      <w:szCs w:val="24"/>
      <w:lang w:eastAsia="zh-CN"/>
    </w:rPr>
  </w:style>
  <w:style w:type="paragraph" w:customStyle="1" w:styleId="H4">
    <w:name w:val="H4"/>
    <w:link w:val="H4Char"/>
    <w:uiPriority w:val="20"/>
    <w:locked/>
    <w:rsid w:val="005A5C59"/>
    <w:pPr>
      <w:numPr>
        <w:ilvl w:val="3"/>
        <w:numId w:val="2"/>
      </w:numPr>
      <w:spacing w:line="360" w:lineRule="auto"/>
      <w:outlineLvl w:val="3"/>
    </w:pPr>
    <w:rPr>
      <w:rFonts w:asciiTheme="minorHAnsi" w:eastAsiaTheme="minorEastAsia" w:hAnsiTheme="minorHAnsi" w:cstheme="minorBidi"/>
      <w:bCs/>
      <w:kern w:val="2"/>
      <w:sz w:val="28"/>
      <w:szCs w:val="24"/>
      <w:lang w:eastAsia="zh-CN"/>
    </w:rPr>
  </w:style>
  <w:style w:type="character" w:customStyle="1" w:styleId="H4Char">
    <w:name w:val="H4 Char"/>
    <w:basedOn w:val="ListParagraphChar"/>
    <w:link w:val="H4"/>
    <w:uiPriority w:val="20"/>
    <w:rsid w:val="005A5C59"/>
    <w:rPr>
      <w:rFonts w:asciiTheme="minorHAnsi" w:eastAsiaTheme="minorEastAsia" w:hAnsiTheme="minorHAnsi" w:cstheme="minorBidi"/>
      <w:bCs/>
      <w:kern w:val="2"/>
      <w:sz w:val="28"/>
      <w:szCs w:val="24"/>
      <w:lang w:eastAsia="zh-CN"/>
    </w:rPr>
  </w:style>
  <w:style w:type="paragraph" w:customStyle="1" w:styleId="H5">
    <w:name w:val="H5"/>
    <w:link w:val="H5Char"/>
    <w:uiPriority w:val="20"/>
    <w:locked/>
    <w:rsid w:val="005A5C59"/>
    <w:pPr>
      <w:numPr>
        <w:ilvl w:val="4"/>
        <w:numId w:val="2"/>
      </w:numPr>
      <w:spacing w:line="360" w:lineRule="auto"/>
      <w:outlineLvl w:val="4"/>
    </w:pPr>
    <w:rPr>
      <w:rFonts w:asciiTheme="minorHAnsi" w:eastAsiaTheme="minorEastAsia" w:hAnsiTheme="minorHAnsi" w:cstheme="minorBidi"/>
      <w:bCs/>
      <w:kern w:val="2"/>
      <w:sz w:val="28"/>
      <w:szCs w:val="24"/>
      <w:lang w:eastAsia="zh-CN"/>
    </w:rPr>
  </w:style>
  <w:style w:type="character" w:customStyle="1" w:styleId="H5Char">
    <w:name w:val="H5 Char"/>
    <w:basedOn w:val="ListParagraphChar"/>
    <w:link w:val="H5"/>
    <w:uiPriority w:val="20"/>
    <w:rsid w:val="005A5C59"/>
    <w:rPr>
      <w:rFonts w:asciiTheme="minorHAnsi" w:eastAsiaTheme="minorEastAsia" w:hAnsiTheme="minorHAnsi" w:cstheme="minorBidi"/>
      <w:bCs/>
      <w:kern w:val="2"/>
      <w:sz w:val="28"/>
      <w:szCs w:val="24"/>
      <w:lang w:eastAsia="zh-CN"/>
    </w:rPr>
  </w:style>
  <w:style w:type="paragraph" w:customStyle="1" w:styleId="H6">
    <w:name w:val="H6"/>
    <w:link w:val="H6Char"/>
    <w:uiPriority w:val="20"/>
    <w:locked/>
    <w:rsid w:val="005A5C59"/>
    <w:pPr>
      <w:numPr>
        <w:ilvl w:val="5"/>
        <w:numId w:val="2"/>
      </w:numPr>
      <w:spacing w:line="360" w:lineRule="auto"/>
      <w:outlineLvl w:val="5"/>
    </w:pPr>
    <w:rPr>
      <w:rFonts w:asciiTheme="minorHAnsi" w:eastAsiaTheme="minorEastAsia" w:hAnsiTheme="minorHAnsi" w:cstheme="minorBidi"/>
      <w:bCs/>
      <w:kern w:val="2"/>
      <w:sz w:val="28"/>
      <w:szCs w:val="24"/>
      <w:lang w:eastAsia="zh-CN"/>
    </w:rPr>
  </w:style>
  <w:style w:type="character" w:customStyle="1" w:styleId="H6Char">
    <w:name w:val="H6 Char"/>
    <w:basedOn w:val="ListParagraphChar"/>
    <w:link w:val="H6"/>
    <w:uiPriority w:val="20"/>
    <w:rsid w:val="005A5C59"/>
    <w:rPr>
      <w:rFonts w:asciiTheme="minorHAnsi" w:eastAsiaTheme="minorEastAsia" w:hAnsiTheme="minorHAnsi" w:cstheme="minorBidi"/>
      <w:bCs/>
      <w:kern w:val="2"/>
      <w:sz w:val="28"/>
      <w:szCs w:val="24"/>
      <w:lang w:eastAsia="zh-CN"/>
    </w:rPr>
  </w:style>
  <w:style w:type="paragraph" w:customStyle="1" w:styleId="H7">
    <w:name w:val="H7"/>
    <w:link w:val="H7Char"/>
    <w:uiPriority w:val="20"/>
    <w:locked/>
    <w:rsid w:val="005A5C59"/>
    <w:pPr>
      <w:numPr>
        <w:ilvl w:val="6"/>
        <w:numId w:val="2"/>
      </w:numPr>
      <w:spacing w:line="360" w:lineRule="auto"/>
      <w:outlineLvl w:val="6"/>
    </w:pPr>
    <w:rPr>
      <w:rFonts w:asciiTheme="minorHAnsi" w:eastAsiaTheme="minorEastAsia" w:hAnsiTheme="minorHAnsi" w:cstheme="minorBidi"/>
      <w:bCs/>
      <w:kern w:val="2"/>
      <w:sz w:val="26"/>
      <w:szCs w:val="24"/>
      <w:lang w:eastAsia="zh-CN"/>
    </w:rPr>
  </w:style>
  <w:style w:type="character" w:customStyle="1" w:styleId="H7Char">
    <w:name w:val="H7 Char"/>
    <w:basedOn w:val="ListParagraphChar"/>
    <w:link w:val="H7"/>
    <w:uiPriority w:val="20"/>
    <w:rsid w:val="005A5C59"/>
    <w:rPr>
      <w:rFonts w:asciiTheme="minorHAnsi" w:eastAsiaTheme="minorEastAsia" w:hAnsiTheme="minorHAnsi" w:cstheme="minorBidi"/>
      <w:bCs/>
      <w:kern w:val="2"/>
      <w:sz w:val="26"/>
      <w:szCs w:val="24"/>
      <w:lang w:eastAsia="zh-CN"/>
    </w:rPr>
  </w:style>
  <w:style w:type="paragraph" w:customStyle="1" w:styleId="H8">
    <w:name w:val="H8"/>
    <w:link w:val="H8Char"/>
    <w:uiPriority w:val="20"/>
    <w:locked/>
    <w:rsid w:val="005A5C59"/>
    <w:pPr>
      <w:numPr>
        <w:ilvl w:val="7"/>
        <w:numId w:val="2"/>
      </w:numPr>
      <w:spacing w:line="360" w:lineRule="auto"/>
      <w:outlineLvl w:val="7"/>
    </w:pPr>
    <w:rPr>
      <w:rFonts w:asciiTheme="minorHAnsi" w:eastAsiaTheme="minorEastAsia" w:hAnsiTheme="minorHAnsi" w:cstheme="minorBidi"/>
      <w:bCs/>
      <w:kern w:val="2"/>
      <w:sz w:val="26"/>
      <w:szCs w:val="24"/>
      <w:lang w:eastAsia="zh-CN"/>
    </w:rPr>
  </w:style>
  <w:style w:type="character" w:customStyle="1" w:styleId="H8Char">
    <w:name w:val="H8 Char"/>
    <w:basedOn w:val="ListParagraphChar"/>
    <w:link w:val="H8"/>
    <w:uiPriority w:val="20"/>
    <w:rsid w:val="005A5C59"/>
    <w:rPr>
      <w:rFonts w:asciiTheme="minorHAnsi" w:eastAsiaTheme="minorEastAsia" w:hAnsiTheme="minorHAnsi" w:cstheme="minorBidi"/>
      <w:bCs/>
      <w:kern w:val="2"/>
      <w:sz w:val="26"/>
      <w:szCs w:val="24"/>
      <w:lang w:eastAsia="zh-CN"/>
    </w:rPr>
  </w:style>
  <w:style w:type="paragraph" w:customStyle="1" w:styleId="H9">
    <w:name w:val="H9"/>
    <w:link w:val="H9Char"/>
    <w:uiPriority w:val="20"/>
    <w:locked/>
    <w:rsid w:val="005A5C59"/>
    <w:pPr>
      <w:numPr>
        <w:ilvl w:val="8"/>
        <w:numId w:val="2"/>
      </w:numPr>
      <w:spacing w:line="360" w:lineRule="auto"/>
      <w:outlineLvl w:val="8"/>
    </w:pPr>
    <w:rPr>
      <w:rFonts w:asciiTheme="minorHAnsi" w:eastAsiaTheme="minorEastAsia" w:hAnsiTheme="minorHAnsi" w:cstheme="minorBidi"/>
      <w:bCs/>
      <w:kern w:val="2"/>
      <w:sz w:val="26"/>
      <w:szCs w:val="24"/>
      <w:lang w:eastAsia="zh-CN"/>
    </w:rPr>
  </w:style>
  <w:style w:type="character" w:customStyle="1" w:styleId="H9Char">
    <w:name w:val="H9 Char"/>
    <w:basedOn w:val="ListParagraphChar"/>
    <w:link w:val="H9"/>
    <w:uiPriority w:val="20"/>
    <w:rsid w:val="005A5C59"/>
    <w:rPr>
      <w:rFonts w:asciiTheme="minorHAnsi" w:eastAsiaTheme="minorEastAsia" w:hAnsiTheme="minorHAnsi" w:cstheme="minorBidi"/>
      <w:bCs/>
      <w:kern w:val="2"/>
      <w:sz w:val="26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C483F0-EA02-40A3-B7CB-745B97A9A6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0</TotalTime>
  <Pages>5</Pages>
  <Words>538</Words>
  <Characters>3078</Characters>
  <Application>Microsoft Office Word</Application>
  <DocSecurity>0</DocSecurity>
  <Lines>118</Lines>
  <Paragraphs>64</Paragraphs>
  <ScaleCrop>false</ScaleCrop>
  <Company/>
  <LinksUpToDate>false</LinksUpToDate>
  <CharactersWithSpaces>3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卢 建</dc:creator>
  <cp:lastModifiedBy>E754300</cp:lastModifiedBy>
  <cp:revision>2178</cp:revision>
  <cp:lastPrinted>2022-11-15T13:40:00Z</cp:lastPrinted>
  <dcterms:created xsi:type="dcterms:W3CDTF">2021-03-31T12:41:00Z</dcterms:created>
  <dcterms:modified xsi:type="dcterms:W3CDTF">2022-11-16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886FA1C00E214C6DABE7D05309AE76BC</vt:lpwstr>
  </property>
</Properties>
</file>